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606" w:type="dxa"/>
        <w:tblLook w:val="04A0" w:firstRow="1" w:lastRow="0" w:firstColumn="1" w:lastColumn="0" w:noHBand="0" w:noVBand="1"/>
      </w:tblPr>
      <w:tblGrid>
        <w:gridCol w:w="403"/>
        <w:gridCol w:w="923"/>
        <w:gridCol w:w="1476"/>
        <w:gridCol w:w="1560"/>
        <w:gridCol w:w="1842"/>
        <w:gridCol w:w="1680"/>
        <w:gridCol w:w="1722"/>
      </w:tblGrid>
      <w:tr w:rsidR="00C95F41" w:rsidRPr="009171FB" w14:paraId="2155012F" w14:textId="77777777" w:rsidTr="00C95F41">
        <w:trPr>
          <w:trHeight w:val="251"/>
        </w:trPr>
        <w:tc>
          <w:tcPr>
            <w:tcW w:w="2802" w:type="dxa"/>
            <w:gridSpan w:val="3"/>
            <w:vMerge w:val="restart"/>
          </w:tcPr>
          <w:p w14:paraId="0845F53E" w14:textId="7A1AD9D3" w:rsidR="00C95F41" w:rsidRPr="009171FB" w:rsidRDefault="00C95F41" w:rsidP="00E63F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Sample details</w:t>
            </w:r>
          </w:p>
        </w:tc>
        <w:tc>
          <w:tcPr>
            <w:tcW w:w="3402" w:type="dxa"/>
            <w:gridSpan w:val="2"/>
          </w:tcPr>
          <w:p w14:paraId="7EDE0EBB" w14:textId="1646AE74" w:rsidR="00C95F41" w:rsidRPr="009171FB" w:rsidRDefault="00C95F41" w:rsidP="00E63F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3402" w:type="dxa"/>
            <w:gridSpan w:val="2"/>
          </w:tcPr>
          <w:p w14:paraId="27E81984" w14:textId="6D74B7EB" w:rsidR="00C95F41" w:rsidRPr="009171FB" w:rsidRDefault="00C95F41" w:rsidP="00E63F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T2</w:t>
            </w:r>
          </w:p>
        </w:tc>
      </w:tr>
      <w:tr w:rsidR="00C95F41" w:rsidRPr="009171FB" w14:paraId="2838C30D" w14:textId="011BB5A0" w:rsidTr="00C95F41">
        <w:trPr>
          <w:trHeight w:val="300"/>
        </w:trPr>
        <w:tc>
          <w:tcPr>
            <w:tcW w:w="2802" w:type="dxa"/>
            <w:gridSpan w:val="3"/>
            <w:vMerge/>
          </w:tcPr>
          <w:p w14:paraId="2C81AB0D" w14:textId="77777777" w:rsidR="00C95F41" w:rsidRPr="009171FB" w:rsidRDefault="00C95F41" w:rsidP="00332A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58BD430" w14:textId="70A15054" w:rsidR="00C95F41" w:rsidRPr="009171FB" w:rsidRDefault="00C95F41" w:rsidP="00E63F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Relaxation time</w:t>
            </w:r>
          </w:p>
        </w:tc>
        <w:tc>
          <w:tcPr>
            <w:tcW w:w="1842" w:type="dxa"/>
          </w:tcPr>
          <w:p w14:paraId="09AEB8E5" w14:textId="59FA458C" w:rsidR="00C95F41" w:rsidRPr="009171FB" w:rsidRDefault="00AF3100" w:rsidP="00E63F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R value</w:t>
            </w:r>
          </w:p>
        </w:tc>
        <w:tc>
          <w:tcPr>
            <w:tcW w:w="1680" w:type="dxa"/>
          </w:tcPr>
          <w:p w14:paraId="6057ED55" w14:textId="6437D4B8" w:rsidR="00C95F41" w:rsidRPr="009171FB" w:rsidRDefault="00AF3100" w:rsidP="00E63F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Relaxation time</w:t>
            </w:r>
          </w:p>
        </w:tc>
        <w:tc>
          <w:tcPr>
            <w:tcW w:w="1722" w:type="dxa"/>
          </w:tcPr>
          <w:p w14:paraId="1F135B46" w14:textId="27CFC879" w:rsidR="00C95F41" w:rsidRPr="009171FB" w:rsidRDefault="00AF3100" w:rsidP="00E63F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R value</w:t>
            </w:r>
          </w:p>
        </w:tc>
      </w:tr>
      <w:tr w:rsidR="00C95F41" w:rsidRPr="009171FB" w14:paraId="2A04A4F8" w14:textId="289A0F87" w:rsidTr="00C95F41">
        <w:trPr>
          <w:trHeight w:val="120"/>
        </w:trPr>
        <w:tc>
          <w:tcPr>
            <w:tcW w:w="403" w:type="dxa"/>
            <w:vMerge w:val="restart"/>
          </w:tcPr>
          <w:p w14:paraId="551B2930" w14:textId="06B2B147" w:rsidR="00C95F41" w:rsidRPr="009171FB" w:rsidRDefault="00C95F41" w:rsidP="00332A5C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r w:rsidRPr="009171FB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23" w:type="dxa"/>
            <w:vMerge w:val="restart"/>
          </w:tcPr>
          <w:p w14:paraId="64171BE3" w14:textId="73B3442E" w:rsidR="00C95F41" w:rsidRPr="009171FB" w:rsidRDefault="00C95F41" w:rsidP="00317A87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1476" w:type="dxa"/>
          </w:tcPr>
          <w:p w14:paraId="33A9BC71" w14:textId="44D1EA18" w:rsidR="00C95F41" w:rsidRPr="009171FB" w:rsidRDefault="00C95F41" w:rsidP="00317A8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1</w:t>
            </w:r>
          </w:p>
        </w:tc>
        <w:tc>
          <w:tcPr>
            <w:tcW w:w="1560" w:type="dxa"/>
          </w:tcPr>
          <w:p w14:paraId="0E07EA5C" w14:textId="2EDBCAA0" w:rsidR="00C95F41" w:rsidRPr="009171FB" w:rsidRDefault="00E63FBB" w:rsidP="00332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359.13</w:t>
            </w:r>
          </w:p>
        </w:tc>
        <w:tc>
          <w:tcPr>
            <w:tcW w:w="1842" w:type="dxa"/>
          </w:tcPr>
          <w:p w14:paraId="3C8FA50B" w14:textId="51EF214E" w:rsidR="00C95F41" w:rsidRPr="009171FB" w:rsidRDefault="00E63FBB" w:rsidP="00332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0.92</w:t>
            </w:r>
          </w:p>
        </w:tc>
        <w:tc>
          <w:tcPr>
            <w:tcW w:w="1680" w:type="dxa"/>
          </w:tcPr>
          <w:p w14:paraId="60B68FAE" w14:textId="5F709503" w:rsidR="00C95F41" w:rsidRPr="009171FB" w:rsidRDefault="00E63FBB" w:rsidP="00E63F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134.23</w:t>
            </w:r>
          </w:p>
        </w:tc>
        <w:tc>
          <w:tcPr>
            <w:tcW w:w="1722" w:type="dxa"/>
          </w:tcPr>
          <w:p w14:paraId="39526C75" w14:textId="77F90FF1" w:rsidR="00C95F41" w:rsidRPr="009171FB" w:rsidRDefault="00E63FBB" w:rsidP="00332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0.99</w:t>
            </w:r>
          </w:p>
        </w:tc>
      </w:tr>
      <w:bookmarkEnd w:id="0"/>
      <w:tr w:rsidR="00C95F41" w:rsidRPr="009171FB" w14:paraId="08A6D1D7" w14:textId="45F61179" w:rsidTr="00C95F41">
        <w:trPr>
          <w:trHeight w:val="79"/>
        </w:trPr>
        <w:tc>
          <w:tcPr>
            <w:tcW w:w="403" w:type="dxa"/>
            <w:vMerge/>
          </w:tcPr>
          <w:p w14:paraId="65B43D72" w14:textId="77777777" w:rsidR="00C95F41" w:rsidRPr="009171FB" w:rsidRDefault="00C95F41" w:rsidP="00332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vMerge/>
          </w:tcPr>
          <w:p w14:paraId="1C1943D9" w14:textId="77777777" w:rsidR="00C95F41" w:rsidRPr="009171FB" w:rsidRDefault="00C95F41" w:rsidP="00332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</w:tcPr>
          <w:p w14:paraId="4EA62883" w14:textId="3EFDD76D" w:rsidR="00C95F41" w:rsidRPr="009171FB" w:rsidRDefault="00C95F41" w:rsidP="00317A8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2</w:t>
            </w:r>
          </w:p>
        </w:tc>
        <w:tc>
          <w:tcPr>
            <w:tcW w:w="1560" w:type="dxa"/>
          </w:tcPr>
          <w:p w14:paraId="576D0B38" w14:textId="4A71E203" w:rsidR="00C95F41" w:rsidRPr="009171FB" w:rsidRDefault="00E63FBB" w:rsidP="00332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359.27</w:t>
            </w:r>
          </w:p>
        </w:tc>
        <w:tc>
          <w:tcPr>
            <w:tcW w:w="1842" w:type="dxa"/>
          </w:tcPr>
          <w:p w14:paraId="67C6BB92" w14:textId="556A5BBF" w:rsidR="00C95F41" w:rsidRPr="009171FB" w:rsidRDefault="00E63FBB" w:rsidP="00332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0.91</w:t>
            </w:r>
          </w:p>
        </w:tc>
        <w:tc>
          <w:tcPr>
            <w:tcW w:w="1680" w:type="dxa"/>
          </w:tcPr>
          <w:p w14:paraId="0D545730" w14:textId="6A2C0380" w:rsidR="00C95F41" w:rsidRPr="009171FB" w:rsidRDefault="00E63FBB" w:rsidP="00332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134.81</w:t>
            </w:r>
          </w:p>
        </w:tc>
        <w:tc>
          <w:tcPr>
            <w:tcW w:w="1722" w:type="dxa"/>
          </w:tcPr>
          <w:p w14:paraId="0C0934CA" w14:textId="2324E8B5" w:rsidR="00C95F41" w:rsidRPr="009171FB" w:rsidRDefault="00E63FBB" w:rsidP="00332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1.00</w:t>
            </w:r>
          </w:p>
        </w:tc>
      </w:tr>
      <w:tr w:rsidR="00C95F41" w:rsidRPr="009171FB" w14:paraId="0D863B7D" w14:textId="025E5AF9" w:rsidTr="00C95F41">
        <w:trPr>
          <w:trHeight w:val="165"/>
        </w:trPr>
        <w:tc>
          <w:tcPr>
            <w:tcW w:w="403" w:type="dxa"/>
            <w:vMerge/>
          </w:tcPr>
          <w:p w14:paraId="1E45DF66" w14:textId="77777777" w:rsidR="00C95F41" w:rsidRPr="009171FB" w:rsidRDefault="00C95F41" w:rsidP="00332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vMerge/>
          </w:tcPr>
          <w:p w14:paraId="36ABFE7F" w14:textId="77777777" w:rsidR="00C95F41" w:rsidRPr="009171FB" w:rsidRDefault="00C95F41" w:rsidP="00332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</w:tcPr>
          <w:p w14:paraId="799802C0" w14:textId="4196B934" w:rsidR="00C95F41" w:rsidRPr="009171FB" w:rsidRDefault="00C95F41" w:rsidP="00317A8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3</w:t>
            </w:r>
          </w:p>
        </w:tc>
        <w:tc>
          <w:tcPr>
            <w:tcW w:w="1560" w:type="dxa"/>
          </w:tcPr>
          <w:p w14:paraId="57AE7084" w14:textId="29EE2985" w:rsidR="00C95F41" w:rsidRPr="009171FB" w:rsidRDefault="00E63FBB" w:rsidP="00332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380.27</w:t>
            </w:r>
          </w:p>
        </w:tc>
        <w:tc>
          <w:tcPr>
            <w:tcW w:w="1842" w:type="dxa"/>
          </w:tcPr>
          <w:p w14:paraId="2DAEEEE2" w14:textId="2A142AF6" w:rsidR="00C95F41" w:rsidRPr="009171FB" w:rsidRDefault="00E63FBB" w:rsidP="00332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0.97</w:t>
            </w:r>
          </w:p>
        </w:tc>
        <w:tc>
          <w:tcPr>
            <w:tcW w:w="1680" w:type="dxa"/>
          </w:tcPr>
          <w:p w14:paraId="5A1F6007" w14:textId="27CB1898" w:rsidR="00C95F41" w:rsidRPr="009171FB" w:rsidRDefault="00E63FBB" w:rsidP="00332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125.20</w:t>
            </w:r>
          </w:p>
        </w:tc>
        <w:tc>
          <w:tcPr>
            <w:tcW w:w="1722" w:type="dxa"/>
          </w:tcPr>
          <w:p w14:paraId="78D4BCC0" w14:textId="2A4530F4" w:rsidR="00C95F41" w:rsidRPr="009171FB" w:rsidRDefault="00E63FBB" w:rsidP="00332A5C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0.99</w:t>
            </w:r>
          </w:p>
        </w:tc>
      </w:tr>
      <w:tr w:rsidR="00C95F41" w:rsidRPr="009171FB" w14:paraId="0C63A6EA" w14:textId="7833DE00" w:rsidTr="00C95F41">
        <w:trPr>
          <w:trHeight w:val="150"/>
        </w:trPr>
        <w:tc>
          <w:tcPr>
            <w:tcW w:w="403" w:type="dxa"/>
            <w:vMerge/>
          </w:tcPr>
          <w:p w14:paraId="0C45069E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vMerge w:val="restart"/>
          </w:tcPr>
          <w:p w14:paraId="510DCBA0" w14:textId="30E678FE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Non-tumor</w:t>
            </w:r>
          </w:p>
        </w:tc>
        <w:tc>
          <w:tcPr>
            <w:tcW w:w="1476" w:type="dxa"/>
          </w:tcPr>
          <w:p w14:paraId="4F1B9BC3" w14:textId="14C4F1C4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1</w:t>
            </w:r>
          </w:p>
        </w:tc>
        <w:tc>
          <w:tcPr>
            <w:tcW w:w="1560" w:type="dxa"/>
          </w:tcPr>
          <w:p w14:paraId="713362CD" w14:textId="71F32950" w:rsidR="00C95F41" w:rsidRPr="009171FB" w:rsidRDefault="00E63FBB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471.92</w:t>
            </w:r>
          </w:p>
        </w:tc>
        <w:tc>
          <w:tcPr>
            <w:tcW w:w="1842" w:type="dxa"/>
          </w:tcPr>
          <w:p w14:paraId="080084A6" w14:textId="6B57D73E" w:rsidR="00C95F41" w:rsidRPr="009171FB" w:rsidRDefault="00E63FBB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0.95</w:t>
            </w:r>
          </w:p>
        </w:tc>
        <w:tc>
          <w:tcPr>
            <w:tcW w:w="1680" w:type="dxa"/>
          </w:tcPr>
          <w:p w14:paraId="5B623FF1" w14:textId="7143CDDD" w:rsidR="00C95F41" w:rsidRPr="009171FB" w:rsidRDefault="00E63FBB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242.30</w:t>
            </w:r>
          </w:p>
        </w:tc>
        <w:tc>
          <w:tcPr>
            <w:tcW w:w="1722" w:type="dxa"/>
          </w:tcPr>
          <w:p w14:paraId="78D890EB" w14:textId="70252F23" w:rsidR="00C95F41" w:rsidRPr="009171FB" w:rsidRDefault="00E63FBB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1.00</w:t>
            </w:r>
          </w:p>
        </w:tc>
      </w:tr>
      <w:tr w:rsidR="00C95F41" w:rsidRPr="009171FB" w14:paraId="5A93E6F5" w14:textId="3BCEF14A" w:rsidTr="00C95F41">
        <w:trPr>
          <w:trHeight w:val="120"/>
        </w:trPr>
        <w:tc>
          <w:tcPr>
            <w:tcW w:w="403" w:type="dxa"/>
            <w:vMerge/>
          </w:tcPr>
          <w:p w14:paraId="7DA4CC68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vMerge/>
          </w:tcPr>
          <w:p w14:paraId="6F3D3CA2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</w:tcPr>
          <w:p w14:paraId="36429E5A" w14:textId="627BA78B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2</w:t>
            </w:r>
          </w:p>
        </w:tc>
        <w:tc>
          <w:tcPr>
            <w:tcW w:w="1560" w:type="dxa"/>
          </w:tcPr>
          <w:p w14:paraId="34C1C42E" w14:textId="7B7A644B" w:rsidR="00C95F41" w:rsidRPr="009171FB" w:rsidRDefault="00E63FBB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492.56</w:t>
            </w:r>
          </w:p>
        </w:tc>
        <w:tc>
          <w:tcPr>
            <w:tcW w:w="1842" w:type="dxa"/>
          </w:tcPr>
          <w:p w14:paraId="1F95857E" w14:textId="33578A8C" w:rsidR="00C95F41" w:rsidRPr="009171FB" w:rsidRDefault="00E63FBB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0.97</w:t>
            </w:r>
          </w:p>
        </w:tc>
        <w:tc>
          <w:tcPr>
            <w:tcW w:w="1680" w:type="dxa"/>
          </w:tcPr>
          <w:p w14:paraId="088FD841" w14:textId="393D62D7" w:rsidR="00C95F41" w:rsidRPr="009171FB" w:rsidRDefault="00E63FBB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229.05</w:t>
            </w:r>
          </w:p>
        </w:tc>
        <w:tc>
          <w:tcPr>
            <w:tcW w:w="1722" w:type="dxa"/>
          </w:tcPr>
          <w:p w14:paraId="0D0B71BD" w14:textId="68D37209" w:rsidR="00C95F41" w:rsidRPr="009171FB" w:rsidRDefault="00E63FBB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0.99</w:t>
            </w:r>
          </w:p>
        </w:tc>
      </w:tr>
      <w:tr w:rsidR="00C95F41" w:rsidRPr="009171FB" w14:paraId="6C92064F" w14:textId="0E27643F" w:rsidTr="00C95F41">
        <w:trPr>
          <w:trHeight w:val="124"/>
        </w:trPr>
        <w:tc>
          <w:tcPr>
            <w:tcW w:w="403" w:type="dxa"/>
            <w:vMerge/>
          </w:tcPr>
          <w:p w14:paraId="61EC21C3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vMerge/>
          </w:tcPr>
          <w:p w14:paraId="4A4203ED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</w:tcPr>
          <w:p w14:paraId="3AD821AA" w14:textId="3CD77A4E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3</w:t>
            </w:r>
          </w:p>
        </w:tc>
        <w:tc>
          <w:tcPr>
            <w:tcW w:w="1560" w:type="dxa"/>
          </w:tcPr>
          <w:p w14:paraId="109038D9" w14:textId="0B283BD1" w:rsidR="00C95F41" w:rsidRPr="009171FB" w:rsidRDefault="00E63FBB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493.61</w:t>
            </w:r>
          </w:p>
        </w:tc>
        <w:tc>
          <w:tcPr>
            <w:tcW w:w="1842" w:type="dxa"/>
          </w:tcPr>
          <w:p w14:paraId="39309322" w14:textId="34D819BA" w:rsidR="00C95F41" w:rsidRPr="009171FB" w:rsidRDefault="00E63FBB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0.96</w:t>
            </w:r>
          </w:p>
        </w:tc>
        <w:tc>
          <w:tcPr>
            <w:tcW w:w="1680" w:type="dxa"/>
          </w:tcPr>
          <w:p w14:paraId="07E19841" w14:textId="2CAB76B1" w:rsidR="00C95F41" w:rsidRPr="009171FB" w:rsidRDefault="00E63FBB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264.95</w:t>
            </w:r>
          </w:p>
        </w:tc>
        <w:tc>
          <w:tcPr>
            <w:tcW w:w="1722" w:type="dxa"/>
          </w:tcPr>
          <w:p w14:paraId="183D869A" w14:textId="7B3B988D" w:rsidR="00C95F41" w:rsidRPr="009171FB" w:rsidRDefault="00E63FBB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1.00</w:t>
            </w:r>
          </w:p>
        </w:tc>
      </w:tr>
      <w:tr w:rsidR="00C95F41" w:rsidRPr="009171FB" w14:paraId="0AEC64FF" w14:textId="1AC45754" w:rsidTr="00C95F41">
        <w:trPr>
          <w:trHeight w:val="120"/>
        </w:trPr>
        <w:tc>
          <w:tcPr>
            <w:tcW w:w="403" w:type="dxa"/>
            <w:vMerge w:val="restart"/>
          </w:tcPr>
          <w:p w14:paraId="3D8C2A7C" w14:textId="1047A5FF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923" w:type="dxa"/>
            <w:vMerge w:val="restart"/>
          </w:tcPr>
          <w:p w14:paraId="4546BAA0" w14:textId="5677C135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Tumor</w:t>
            </w:r>
          </w:p>
        </w:tc>
        <w:tc>
          <w:tcPr>
            <w:tcW w:w="1476" w:type="dxa"/>
          </w:tcPr>
          <w:p w14:paraId="45727553" w14:textId="548BD074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1</w:t>
            </w:r>
          </w:p>
        </w:tc>
        <w:tc>
          <w:tcPr>
            <w:tcW w:w="1560" w:type="dxa"/>
          </w:tcPr>
          <w:p w14:paraId="530BCBE4" w14:textId="3811E043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514.98</w:t>
            </w:r>
          </w:p>
        </w:tc>
        <w:tc>
          <w:tcPr>
            <w:tcW w:w="1842" w:type="dxa"/>
          </w:tcPr>
          <w:p w14:paraId="3976F2B4" w14:textId="752839D4" w:rsidR="00C95F41" w:rsidRPr="009171FB" w:rsidRDefault="00AE4B08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0.8</w:t>
            </w:r>
            <w:r w:rsidR="00E554CE" w:rsidRPr="009171FB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680" w:type="dxa"/>
          </w:tcPr>
          <w:p w14:paraId="0699C266" w14:textId="3E5CD788" w:rsidR="00C95F41" w:rsidRPr="009171FB" w:rsidRDefault="00E63FBB" w:rsidP="00E63FB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181.48</w:t>
            </w:r>
          </w:p>
        </w:tc>
        <w:tc>
          <w:tcPr>
            <w:tcW w:w="1722" w:type="dxa"/>
          </w:tcPr>
          <w:p w14:paraId="7956F6AC" w14:textId="7292598C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1.00</w:t>
            </w:r>
          </w:p>
        </w:tc>
      </w:tr>
      <w:tr w:rsidR="00C95F41" w:rsidRPr="009171FB" w14:paraId="0D63B2F7" w14:textId="6A7ACA7A" w:rsidTr="00C95F41">
        <w:trPr>
          <w:trHeight w:val="79"/>
        </w:trPr>
        <w:tc>
          <w:tcPr>
            <w:tcW w:w="403" w:type="dxa"/>
            <w:vMerge/>
          </w:tcPr>
          <w:p w14:paraId="29EB527F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vMerge/>
          </w:tcPr>
          <w:p w14:paraId="43C88D08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</w:tcPr>
          <w:p w14:paraId="7FD73CE6" w14:textId="12C8E59C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2</w:t>
            </w:r>
          </w:p>
        </w:tc>
        <w:tc>
          <w:tcPr>
            <w:tcW w:w="1560" w:type="dxa"/>
          </w:tcPr>
          <w:p w14:paraId="7F485151" w14:textId="6881E149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450.54</w:t>
            </w:r>
          </w:p>
        </w:tc>
        <w:tc>
          <w:tcPr>
            <w:tcW w:w="1842" w:type="dxa"/>
          </w:tcPr>
          <w:p w14:paraId="5E3E09D4" w14:textId="0E9DAE70" w:rsidR="00C95F41" w:rsidRPr="009171FB" w:rsidRDefault="00AE4B08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0.8</w:t>
            </w:r>
            <w:r w:rsidR="00E554CE" w:rsidRPr="009171FB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680" w:type="dxa"/>
          </w:tcPr>
          <w:p w14:paraId="146483BE" w14:textId="30D3A8B3" w:rsidR="00C95F41" w:rsidRPr="009171FB" w:rsidRDefault="00E63FBB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178.32</w:t>
            </w:r>
          </w:p>
        </w:tc>
        <w:tc>
          <w:tcPr>
            <w:tcW w:w="1722" w:type="dxa"/>
          </w:tcPr>
          <w:p w14:paraId="03B6983E" w14:textId="19A80237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1.00</w:t>
            </w:r>
          </w:p>
        </w:tc>
      </w:tr>
      <w:tr w:rsidR="00C95F41" w:rsidRPr="009171FB" w14:paraId="589F6F7F" w14:textId="5E4E75E3" w:rsidTr="00C95F41">
        <w:trPr>
          <w:trHeight w:val="165"/>
        </w:trPr>
        <w:tc>
          <w:tcPr>
            <w:tcW w:w="403" w:type="dxa"/>
            <w:vMerge/>
          </w:tcPr>
          <w:p w14:paraId="44D55DE9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vMerge/>
          </w:tcPr>
          <w:p w14:paraId="4880859E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</w:tcPr>
          <w:p w14:paraId="0592CD4D" w14:textId="401D41A0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3</w:t>
            </w:r>
          </w:p>
        </w:tc>
        <w:tc>
          <w:tcPr>
            <w:tcW w:w="1560" w:type="dxa"/>
          </w:tcPr>
          <w:p w14:paraId="6BDAC0B6" w14:textId="29E65498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486.04</w:t>
            </w:r>
          </w:p>
        </w:tc>
        <w:tc>
          <w:tcPr>
            <w:tcW w:w="1842" w:type="dxa"/>
          </w:tcPr>
          <w:p w14:paraId="24BC39B4" w14:textId="089C2CB0" w:rsidR="00C95F41" w:rsidRPr="009171FB" w:rsidRDefault="00AE4B08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0.88</w:t>
            </w:r>
          </w:p>
        </w:tc>
        <w:tc>
          <w:tcPr>
            <w:tcW w:w="1680" w:type="dxa"/>
          </w:tcPr>
          <w:p w14:paraId="421FF9BB" w14:textId="60A8981C" w:rsidR="00C95F41" w:rsidRPr="009171FB" w:rsidRDefault="00E63FBB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183.93</w:t>
            </w:r>
          </w:p>
        </w:tc>
        <w:tc>
          <w:tcPr>
            <w:tcW w:w="1722" w:type="dxa"/>
          </w:tcPr>
          <w:p w14:paraId="030D69CC" w14:textId="527CD298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1.00</w:t>
            </w:r>
          </w:p>
        </w:tc>
      </w:tr>
      <w:tr w:rsidR="00C95F41" w:rsidRPr="009171FB" w14:paraId="50A6D0A5" w14:textId="6E1C0B8C" w:rsidTr="00C95F41">
        <w:trPr>
          <w:trHeight w:val="150"/>
        </w:trPr>
        <w:tc>
          <w:tcPr>
            <w:tcW w:w="403" w:type="dxa"/>
            <w:vMerge/>
          </w:tcPr>
          <w:p w14:paraId="77853306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vMerge w:val="restart"/>
          </w:tcPr>
          <w:p w14:paraId="4C036FDB" w14:textId="4B3BF1AF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Non-tumor</w:t>
            </w:r>
          </w:p>
        </w:tc>
        <w:tc>
          <w:tcPr>
            <w:tcW w:w="1476" w:type="dxa"/>
          </w:tcPr>
          <w:p w14:paraId="3AE6F602" w14:textId="124A9896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1</w:t>
            </w:r>
          </w:p>
        </w:tc>
        <w:tc>
          <w:tcPr>
            <w:tcW w:w="1560" w:type="dxa"/>
          </w:tcPr>
          <w:p w14:paraId="49786F36" w14:textId="0F615973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389.91</w:t>
            </w:r>
          </w:p>
        </w:tc>
        <w:tc>
          <w:tcPr>
            <w:tcW w:w="1842" w:type="dxa"/>
          </w:tcPr>
          <w:p w14:paraId="5CE11CA4" w14:textId="6724DFD7" w:rsidR="00C95F41" w:rsidRPr="009171FB" w:rsidRDefault="00AE4B08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0.8</w:t>
            </w:r>
            <w:r w:rsidR="00E554CE" w:rsidRPr="009171FB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680" w:type="dxa"/>
          </w:tcPr>
          <w:p w14:paraId="2C4F4535" w14:textId="2BF66E51" w:rsidR="00C95F41" w:rsidRPr="009171FB" w:rsidRDefault="00E63FBB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132.74</w:t>
            </w:r>
          </w:p>
        </w:tc>
        <w:tc>
          <w:tcPr>
            <w:tcW w:w="1722" w:type="dxa"/>
          </w:tcPr>
          <w:p w14:paraId="44F3FABC" w14:textId="1E990A48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1.00</w:t>
            </w:r>
          </w:p>
        </w:tc>
      </w:tr>
      <w:tr w:rsidR="00C95F41" w:rsidRPr="009171FB" w14:paraId="18E9F6B7" w14:textId="71568FF9" w:rsidTr="00C95F41">
        <w:trPr>
          <w:trHeight w:val="120"/>
        </w:trPr>
        <w:tc>
          <w:tcPr>
            <w:tcW w:w="403" w:type="dxa"/>
            <w:vMerge/>
          </w:tcPr>
          <w:p w14:paraId="2A9F1BFD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vMerge/>
          </w:tcPr>
          <w:p w14:paraId="35018EC7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</w:tcPr>
          <w:p w14:paraId="17CF4847" w14:textId="52CC61B2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2</w:t>
            </w:r>
          </w:p>
        </w:tc>
        <w:tc>
          <w:tcPr>
            <w:tcW w:w="1560" w:type="dxa"/>
          </w:tcPr>
          <w:p w14:paraId="0614996C" w14:textId="6BE1C976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320.28</w:t>
            </w:r>
          </w:p>
        </w:tc>
        <w:tc>
          <w:tcPr>
            <w:tcW w:w="1842" w:type="dxa"/>
          </w:tcPr>
          <w:p w14:paraId="6CF990D4" w14:textId="12C0B59A" w:rsidR="00C95F41" w:rsidRPr="009171FB" w:rsidRDefault="00E554CE" w:rsidP="00AE4B0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0.</w:t>
            </w:r>
            <w:r w:rsidR="00AE4B08" w:rsidRPr="009171FB">
              <w:rPr>
                <w:rFonts w:ascii="Arial" w:hAnsi="Arial" w:cs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1680" w:type="dxa"/>
          </w:tcPr>
          <w:p w14:paraId="5F4E7E9A" w14:textId="031A8760" w:rsidR="00C95F41" w:rsidRPr="009171FB" w:rsidRDefault="00E63FBB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150.57</w:t>
            </w:r>
          </w:p>
        </w:tc>
        <w:tc>
          <w:tcPr>
            <w:tcW w:w="1722" w:type="dxa"/>
          </w:tcPr>
          <w:p w14:paraId="20DE3533" w14:textId="33567D2D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1.00</w:t>
            </w:r>
          </w:p>
        </w:tc>
      </w:tr>
      <w:tr w:rsidR="00C95F41" w:rsidRPr="009171FB" w14:paraId="24D25448" w14:textId="62D7F241" w:rsidTr="00C95F41">
        <w:trPr>
          <w:trHeight w:val="124"/>
        </w:trPr>
        <w:tc>
          <w:tcPr>
            <w:tcW w:w="403" w:type="dxa"/>
            <w:vMerge/>
          </w:tcPr>
          <w:p w14:paraId="62AA94CF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23" w:type="dxa"/>
            <w:vMerge/>
          </w:tcPr>
          <w:p w14:paraId="451BAA3B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476" w:type="dxa"/>
          </w:tcPr>
          <w:p w14:paraId="515E7BE3" w14:textId="05CCD424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3</w:t>
            </w:r>
          </w:p>
        </w:tc>
        <w:tc>
          <w:tcPr>
            <w:tcW w:w="1560" w:type="dxa"/>
          </w:tcPr>
          <w:p w14:paraId="30C3A73B" w14:textId="279F2F80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326.02</w:t>
            </w:r>
          </w:p>
        </w:tc>
        <w:tc>
          <w:tcPr>
            <w:tcW w:w="1842" w:type="dxa"/>
          </w:tcPr>
          <w:p w14:paraId="30720C1B" w14:textId="16C03025" w:rsidR="00C95F41" w:rsidRPr="009171FB" w:rsidRDefault="00AE4B08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0.8</w:t>
            </w:r>
            <w:r w:rsidR="00E554CE" w:rsidRPr="009171FB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680" w:type="dxa"/>
          </w:tcPr>
          <w:p w14:paraId="5CF34E42" w14:textId="06A6A48C" w:rsidR="00C95F41" w:rsidRPr="009171FB" w:rsidRDefault="00E63FBB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139.20</w:t>
            </w:r>
          </w:p>
        </w:tc>
        <w:tc>
          <w:tcPr>
            <w:tcW w:w="1722" w:type="dxa"/>
          </w:tcPr>
          <w:p w14:paraId="11759BC1" w14:textId="49198534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-0.99</w:t>
            </w:r>
          </w:p>
        </w:tc>
      </w:tr>
      <w:tr w:rsidR="00C95F41" w:rsidRPr="009171FB" w14:paraId="124D62F9" w14:textId="0743B98F" w:rsidTr="00C95F41">
        <w:trPr>
          <w:trHeight w:val="120"/>
        </w:trPr>
        <w:tc>
          <w:tcPr>
            <w:tcW w:w="403" w:type="dxa"/>
            <w:vMerge w:val="restart"/>
          </w:tcPr>
          <w:p w14:paraId="3048A0BC" w14:textId="27B7D9C4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23" w:type="dxa"/>
            <w:vMerge w:val="restart"/>
          </w:tcPr>
          <w:p w14:paraId="6D4B25C2" w14:textId="0DB4E740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1476" w:type="dxa"/>
          </w:tcPr>
          <w:p w14:paraId="76F47F08" w14:textId="6A30F1B6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1</w:t>
            </w:r>
          </w:p>
        </w:tc>
        <w:tc>
          <w:tcPr>
            <w:tcW w:w="1560" w:type="dxa"/>
          </w:tcPr>
          <w:p w14:paraId="1CBA43FA" w14:textId="5E489035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534.53</w:t>
            </w:r>
          </w:p>
        </w:tc>
        <w:tc>
          <w:tcPr>
            <w:tcW w:w="1842" w:type="dxa"/>
          </w:tcPr>
          <w:p w14:paraId="7CDC29F6" w14:textId="37CC2F3D" w:rsidR="00C95F41" w:rsidRPr="009171FB" w:rsidRDefault="00C27720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4</w:t>
            </w:r>
          </w:p>
        </w:tc>
        <w:tc>
          <w:tcPr>
            <w:tcW w:w="1680" w:type="dxa"/>
          </w:tcPr>
          <w:p w14:paraId="30CEA137" w14:textId="3B090FA5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55.46</w:t>
            </w:r>
          </w:p>
        </w:tc>
        <w:tc>
          <w:tcPr>
            <w:tcW w:w="1722" w:type="dxa"/>
          </w:tcPr>
          <w:p w14:paraId="4C3262CA" w14:textId="4C51DE03" w:rsidR="00C95F41" w:rsidRPr="009171FB" w:rsidRDefault="00C27720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C95F41" w:rsidRPr="009171FB" w14:paraId="11611597" w14:textId="746D3A7A" w:rsidTr="00C95F41">
        <w:trPr>
          <w:trHeight w:val="79"/>
        </w:trPr>
        <w:tc>
          <w:tcPr>
            <w:tcW w:w="403" w:type="dxa"/>
            <w:vMerge/>
          </w:tcPr>
          <w:p w14:paraId="3DDA9877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0617EBF2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5EC346CE" w14:textId="72B5C049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2</w:t>
            </w:r>
          </w:p>
        </w:tc>
        <w:tc>
          <w:tcPr>
            <w:tcW w:w="1560" w:type="dxa"/>
          </w:tcPr>
          <w:p w14:paraId="048026E7" w14:textId="43322A3D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560.19</w:t>
            </w:r>
          </w:p>
        </w:tc>
        <w:tc>
          <w:tcPr>
            <w:tcW w:w="1842" w:type="dxa"/>
          </w:tcPr>
          <w:p w14:paraId="7B033460" w14:textId="26303058" w:rsidR="00C95F41" w:rsidRPr="009171FB" w:rsidRDefault="00C27720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6</w:t>
            </w:r>
          </w:p>
        </w:tc>
        <w:tc>
          <w:tcPr>
            <w:tcW w:w="1680" w:type="dxa"/>
          </w:tcPr>
          <w:p w14:paraId="43612C22" w14:textId="5AFFE190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60.88</w:t>
            </w:r>
          </w:p>
        </w:tc>
        <w:tc>
          <w:tcPr>
            <w:tcW w:w="1722" w:type="dxa"/>
          </w:tcPr>
          <w:p w14:paraId="1D695AAD" w14:textId="668FA212" w:rsidR="00C95F41" w:rsidRPr="009171FB" w:rsidRDefault="00C27720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1.00</w:t>
            </w:r>
          </w:p>
        </w:tc>
      </w:tr>
      <w:tr w:rsidR="00C95F41" w:rsidRPr="009171FB" w14:paraId="43E085F6" w14:textId="1AE0883E" w:rsidTr="00C95F41">
        <w:trPr>
          <w:trHeight w:val="165"/>
        </w:trPr>
        <w:tc>
          <w:tcPr>
            <w:tcW w:w="403" w:type="dxa"/>
            <w:vMerge/>
          </w:tcPr>
          <w:p w14:paraId="5486030B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342FAEE3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245517E7" w14:textId="419EA34F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3</w:t>
            </w:r>
          </w:p>
        </w:tc>
        <w:tc>
          <w:tcPr>
            <w:tcW w:w="1560" w:type="dxa"/>
          </w:tcPr>
          <w:p w14:paraId="6F82BFCC" w14:textId="063A1780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572.20</w:t>
            </w:r>
          </w:p>
        </w:tc>
        <w:tc>
          <w:tcPr>
            <w:tcW w:w="1842" w:type="dxa"/>
          </w:tcPr>
          <w:p w14:paraId="0E55B2FE" w14:textId="3302CB64" w:rsidR="00C95F41" w:rsidRPr="009171FB" w:rsidRDefault="00C27720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4</w:t>
            </w:r>
          </w:p>
        </w:tc>
        <w:tc>
          <w:tcPr>
            <w:tcW w:w="1680" w:type="dxa"/>
          </w:tcPr>
          <w:p w14:paraId="0604EEDF" w14:textId="2D36B3C1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55.69</w:t>
            </w:r>
          </w:p>
        </w:tc>
        <w:tc>
          <w:tcPr>
            <w:tcW w:w="1722" w:type="dxa"/>
          </w:tcPr>
          <w:p w14:paraId="32D7828C" w14:textId="4F143926" w:rsidR="00C95F41" w:rsidRPr="009171FB" w:rsidRDefault="00C27720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C95F41" w:rsidRPr="009171FB" w14:paraId="732AB185" w14:textId="31DF0404" w:rsidTr="00C95F41">
        <w:trPr>
          <w:trHeight w:val="150"/>
        </w:trPr>
        <w:tc>
          <w:tcPr>
            <w:tcW w:w="403" w:type="dxa"/>
            <w:vMerge/>
          </w:tcPr>
          <w:p w14:paraId="177FFE9E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 w:val="restart"/>
          </w:tcPr>
          <w:p w14:paraId="2457BB7B" w14:textId="7018465B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Non-tumor</w:t>
            </w:r>
          </w:p>
        </w:tc>
        <w:tc>
          <w:tcPr>
            <w:tcW w:w="1476" w:type="dxa"/>
          </w:tcPr>
          <w:p w14:paraId="54C02D7B" w14:textId="7DEBF206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1</w:t>
            </w:r>
          </w:p>
        </w:tc>
        <w:tc>
          <w:tcPr>
            <w:tcW w:w="1560" w:type="dxa"/>
          </w:tcPr>
          <w:p w14:paraId="6B9DB2AE" w14:textId="56E96147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632.71</w:t>
            </w:r>
          </w:p>
        </w:tc>
        <w:tc>
          <w:tcPr>
            <w:tcW w:w="1842" w:type="dxa"/>
          </w:tcPr>
          <w:p w14:paraId="31DB35D5" w14:textId="51EA26BC" w:rsidR="00C95F41" w:rsidRPr="009171FB" w:rsidRDefault="00C27720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5</w:t>
            </w:r>
          </w:p>
        </w:tc>
        <w:tc>
          <w:tcPr>
            <w:tcW w:w="1680" w:type="dxa"/>
          </w:tcPr>
          <w:p w14:paraId="1BDCA5BD" w14:textId="249365DA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205.15</w:t>
            </w:r>
          </w:p>
        </w:tc>
        <w:tc>
          <w:tcPr>
            <w:tcW w:w="1722" w:type="dxa"/>
          </w:tcPr>
          <w:p w14:paraId="53A9D981" w14:textId="4F9FC5ED" w:rsidR="00C95F41" w:rsidRPr="009171FB" w:rsidRDefault="00C27720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1.00</w:t>
            </w:r>
          </w:p>
        </w:tc>
      </w:tr>
      <w:tr w:rsidR="00C95F41" w:rsidRPr="009171FB" w14:paraId="28514DFB" w14:textId="4DFC12BA" w:rsidTr="00C95F41">
        <w:trPr>
          <w:trHeight w:val="120"/>
        </w:trPr>
        <w:tc>
          <w:tcPr>
            <w:tcW w:w="403" w:type="dxa"/>
            <w:vMerge/>
          </w:tcPr>
          <w:p w14:paraId="47E928A3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56C8CFA7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70D31CB8" w14:textId="5FB0D8B3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2</w:t>
            </w:r>
          </w:p>
        </w:tc>
        <w:tc>
          <w:tcPr>
            <w:tcW w:w="1560" w:type="dxa"/>
          </w:tcPr>
          <w:p w14:paraId="6E01C3FD" w14:textId="36B4BAC0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643.62</w:t>
            </w:r>
          </w:p>
        </w:tc>
        <w:tc>
          <w:tcPr>
            <w:tcW w:w="1842" w:type="dxa"/>
          </w:tcPr>
          <w:p w14:paraId="2422C033" w14:textId="400CBC69" w:rsidR="00C95F41" w:rsidRPr="009171FB" w:rsidRDefault="00C27720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5</w:t>
            </w:r>
          </w:p>
        </w:tc>
        <w:tc>
          <w:tcPr>
            <w:tcW w:w="1680" w:type="dxa"/>
          </w:tcPr>
          <w:p w14:paraId="54C8B892" w14:textId="3E2840CC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209.73</w:t>
            </w:r>
          </w:p>
        </w:tc>
        <w:tc>
          <w:tcPr>
            <w:tcW w:w="1722" w:type="dxa"/>
          </w:tcPr>
          <w:p w14:paraId="5A675205" w14:textId="1003C347" w:rsidR="00C95F41" w:rsidRPr="009171FB" w:rsidRDefault="00C27720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C95F41" w:rsidRPr="009171FB" w14:paraId="7E4B8F4E" w14:textId="04B96FF9" w:rsidTr="00C95F41">
        <w:trPr>
          <w:trHeight w:val="124"/>
        </w:trPr>
        <w:tc>
          <w:tcPr>
            <w:tcW w:w="403" w:type="dxa"/>
            <w:vMerge/>
          </w:tcPr>
          <w:p w14:paraId="52295BF1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17B90A83" w14:textId="77777777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30D514E3" w14:textId="1E762312" w:rsidR="00C95F41" w:rsidRPr="009171FB" w:rsidRDefault="00C95F41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3</w:t>
            </w:r>
          </w:p>
        </w:tc>
        <w:tc>
          <w:tcPr>
            <w:tcW w:w="1560" w:type="dxa"/>
          </w:tcPr>
          <w:p w14:paraId="798F255F" w14:textId="2D5FB0B6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642.74</w:t>
            </w:r>
          </w:p>
        </w:tc>
        <w:tc>
          <w:tcPr>
            <w:tcW w:w="1842" w:type="dxa"/>
          </w:tcPr>
          <w:p w14:paraId="499F6995" w14:textId="169D4164" w:rsidR="00C95F41" w:rsidRPr="009171FB" w:rsidRDefault="00C27720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4</w:t>
            </w:r>
          </w:p>
        </w:tc>
        <w:tc>
          <w:tcPr>
            <w:tcW w:w="1680" w:type="dxa"/>
          </w:tcPr>
          <w:p w14:paraId="0399B6B6" w14:textId="604072C7" w:rsidR="00C95F41" w:rsidRPr="009171FB" w:rsidRDefault="00E554CE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208.47</w:t>
            </w:r>
          </w:p>
        </w:tc>
        <w:tc>
          <w:tcPr>
            <w:tcW w:w="1722" w:type="dxa"/>
          </w:tcPr>
          <w:p w14:paraId="59094B9E" w14:textId="363F8385" w:rsidR="00C95F41" w:rsidRPr="009171FB" w:rsidRDefault="00C27720" w:rsidP="008F23FE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995401" w:rsidRPr="009171FB" w14:paraId="281A889E" w14:textId="0A086C24" w:rsidTr="00C95F41">
        <w:trPr>
          <w:trHeight w:val="120"/>
        </w:trPr>
        <w:tc>
          <w:tcPr>
            <w:tcW w:w="403" w:type="dxa"/>
            <w:vMerge w:val="restart"/>
          </w:tcPr>
          <w:p w14:paraId="5845F106" w14:textId="5329FB89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23" w:type="dxa"/>
            <w:vMerge w:val="restart"/>
          </w:tcPr>
          <w:p w14:paraId="0E3C52A4" w14:textId="609AB952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1476" w:type="dxa"/>
          </w:tcPr>
          <w:p w14:paraId="3B3B20CA" w14:textId="352C2D6D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1</w:t>
            </w:r>
          </w:p>
        </w:tc>
        <w:tc>
          <w:tcPr>
            <w:tcW w:w="1560" w:type="dxa"/>
          </w:tcPr>
          <w:p w14:paraId="6665BC99" w14:textId="732E923D" w:rsidR="00995401" w:rsidRPr="009171FB" w:rsidRDefault="00F52450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651.6</w:t>
            </w:r>
          </w:p>
        </w:tc>
        <w:tc>
          <w:tcPr>
            <w:tcW w:w="1842" w:type="dxa"/>
          </w:tcPr>
          <w:p w14:paraId="13B0948C" w14:textId="6F37BC04" w:rsidR="00995401" w:rsidRPr="009171FB" w:rsidRDefault="0049472F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82</w:t>
            </w:r>
          </w:p>
        </w:tc>
        <w:tc>
          <w:tcPr>
            <w:tcW w:w="1680" w:type="dxa"/>
          </w:tcPr>
          <w:p w14:paraId="680123E7" w14:textId="2BAF282E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270.00</w:t>
            </w:r>
          </w:p>
        </w:tc>
        <w:tc>
          <w:tcPr>
            <w:tcW w:w="1722" w:type="dxa"/>
          </w:tcPr>
          <w:p w14:paraId="00295B87" w14:textId="6226878F" w:rsidR="00995401" w:rsidRPr="009171FB" w:rsidRDefault="0049472F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995401" w:rsidRPr="009171FB" w14:paraId="644D4967" w14:textId="66313DC5" w:rsidTr="00C95F41">
        <w:trPr>
          <w:trHeight w:val="79"/>
        </w:trPr>
        <w:tc>
          <w:tcPr>
            <w:tcW w:w="403" w:type="dxa"/>
            <w:vMerge/>
          </w:tcPr>
          <w:p w14:paraId="1CF7E952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6DBEB30C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47E7BF68" w14:textId="7AD777CD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2</w:t>
            </w:r>
          </w:p>
        </w:tc>
        <w:tc>
          <w:tcPr>
            <w:tcW w:w="1560" w:type="dxa"/>
          </w:tcPr>
          <w:p w14:paraId="20A6CFED" w14:textId="0BA7B880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676.81</w:t>
            </w:r>
          </w:p>
        </w:tc>
        <w:tc>
          <w:tcPr>
            <w:tcW w:w="1842" w:type="dxa"/>
          </w:tcPr>
          <w:p w14:paraId="56624B60" w14:textId="724E634C" w:rsidR="00995401" w:rsidRPr="009171FB" w:rsidRDefault="0049472F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1</w:t>
            </w:r>
          </w:p>
        </w:tc>
        <w:tc>
          <w:tcPr>
            <w:tcW w:w="1680" w:type="dxa"/>
          </w:tcPr>
          <w:p w14:paraId="3A837417" w14:textId="79A543A0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254.97</w:t>
            </w:r>
          </w:p>
        </w:tc>
        <w:tc>
          <w:tcPr>
            <w:tcW w:w="1722" w:type="dxa"/>
          </w:tcPr>
          <w:p w14:paraId="0A1B9F7D" w14:textId="32E7BE22" w:rsidR="00995401" w:rsidRPr="009171FB" w:rsidRDefault="0049472F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995401" w:rsidRPr="009171FB" w14:paraId="52786708" w14:textId="2ABE1C79" w:rsidTr="00C95F41">
        <w:trPr>
          <w:trHeight w:val="165"/>
        </w:trPr>
        <w:tc>
          <w:tcPr>
            <w:tcW w:w="403" w:type="dxa"/>
            <w:vMerge/>
          </w:tcPr>
          <w:p w14:paraId="0405F23A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732A4D92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38EEC437" w14:textId="371BDF12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3</w:t>
            </w:r>
          </w:p>
        </w:tc>
        <w:tc>
          <w:tcPr>
            <w:tcW w:w="1560" w:type="dxa"/>
          </w:tcPr>
          <w:p w14:paraId="3AEA344B" w14:textId="57211FC6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834.94</w:t>
            </w:r>
          </w:p>
        </w:tc>
        <w:tc>
          <w:tcPr>
            <w:tcW w:w="1842" w:type="dxa"/>
          </w:tcPr>
          <w:p w14:paraId="61002C64" w14:textId="19B862D6" w:rsidR="00995401" w:rsidRPr="009171FB" w:rsidRDefault="0049472F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89</w:t>
            </w:r>
          </w:p>
        </w:tc>
        <w:tc>
          <w:tcPr>
            <w:tcW w:w="1680" w:type="dxa"/>
          </w:tcPr>
          <w:p w14:paraId="45E4F192" w14:textId="542045F0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260.10</w:t>
            </w:r>
          </w:p>
        </w:tc>
        <w:tc>
          <w:tcPr>
            <w:tcW w:w="1722" w:type="dxa"/>
          </w:tcPr>
          <w:p w14:paraId="5A570A20" w14:textId="4118DB85" w:rsidR="00995401" w:rsidRPr="009171FB" w:rsidRDefault="0049472F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995401" w:rsidRPr="009171FB" w14:paraId="5A6470D0" w14:textId="5BBE1DFD" w:rsidTr="00C95F41">
        <w:trPr>
          <w:trHeight w:val="150"/>
        </w:trPr>
        <w:tc>
          <w:tcPr>
            <w:tcW w:w="403" w:type="dxa"/>
            <w:vMerge/>
          </w:tcPr>
          <w:p w14:paraId="7015896D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 w:val="restart"/>
          </w:tcPr>
          <w:p w14:paraId="05460D8B" w14:textId="2AC459E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Non-tumor</w:t>
            </w:r>
          </w:p>
        </w:tc>
        <w:tc>
          <w:tcPr>
            <w:tcW w:w="1476" w:type="dxa"/>
          </w:tcPr>
          <w:p w14:paraId="6B82332F" w14:textId="43498916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1</w:t>
            </w:r>
          </w:p>
        </w:tc>
        <w:tc>
          <w:tcPr>
            <w:tcW w:w="1560" w:type="dxa"/>
          </w:tcPr>
          <w:p w14:paraId="7CF279EC" w14:textId="631F08D6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726.93</w:t>
            </w:r>
          </w:p>
        </w:tc>
        <w:tc>
          <w:tcPr>
            <w:tcW w:w="1842" w:type="dxa"/>
          </w:tcPr>
          <w:p w14:paraId="2BF04EAE" w14:textId="725E0912" w:rsidR="00995401" w:rsidRPr="009171FB" w:rsidRDefault="0049472F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88</w:t>
            </w:r>
          </w:p>
        </w:tc>
        <w:tc>
          <w:tcPr>
            <w:tcW w:w="1680" w:type="dxa"/>
          </w:tcPr>
          <w:p w14:paraId="7D3C49A4" w14:textId="178E8AA4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83.37</w:t>
            </w:r>
          </w:p>
        </w:tc>
        <w:tc>
          <w:tcPr>
            <w:tcW w:w="1722" w:type="dxa"/>
          </w:tcPr>
          <w:p w14:paraId="27914DE0" w14:textId="1F32BEA0" w:rsidR="00995401" w:rsidRPr="009171FB" w:rsidRDefault="0049472F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995401" w:rsidRPr="009171FB" w14:paraId="5F1C9B60" w14:textId="5BBAEE5A" w:rsidTr="00C95F41">
        <w:trPr>
          <w:trHeight w:val="120"/>
        </w:trPr>
        <w:tc>
          <w:tcPr>
            <w:tcW w:w="403" w:type="dxa"/>
            <w:vMerge/>
          </w:tcPr>
          <w:p w14:paraId="5A48CAE8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359CFCF9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62A1BC5D" w14:textId="771CD8C5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2</w:t>
            </w:r>
          </w:p>
        </w:tc>
        <w:tc>
          <w:tcPr>
            <w:tcW w:w="1560" w:type="dxa"/>
          </w:tcPr>
          <w:p w14:paraId="71C428CE" w14:textId="25A1C70B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715.00</w:t>
            </w:r>
          </w:p>
        </w:tc>
        <w:tc>
          <w:tcPr>
            <w:tcW w:w="1842" w:type="dxa"/>
          </w:tcPr>
          <w:p w14:paraId="46324897" w14:textId="1313D8E2" w:rsidR="00995401" w:rsidRPr="009171FB" w:rsidRDefault="0049472F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82</w:t>
            </w:r>
          </w:p>
        </w:tc>
        <w:tc>
          <w:tcPr>
            <w:tcW w:w="1680" w:type="dxa"/>
          </w:tcPr>
          <w:p w14:paraId="0D5E4BB1" w14:textId="6CAF642A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75.37</w:t>
            </w:r>
          </w:p>
        </w:tc>
        <w:tc>
          <w:tcPr>
            <w:tcW w:w="1722" w:type="dxa"/>
          </w:tcPr>
          <w:p w14:paraId="2D56C950" w14:textId="1E3A510B" w:rsidR="00995401" w:rsidRPr="009171FB" w:rsidRDefault="0049472F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995401" w:rsidRPr="009171FB" w14:paraId="3B1FA724" w14:textId="166982CB" w:rsidTr="00C95F41">
        <w:trPr>
          <w:trHeight w:val="124"/>
        </w:trPr>
        <w:tc>
          <w:tcPr>
            <w:tcW w:w="403" w:type="dxa"/>
            <w:vMerge/>
          </w:tcPr>
          <w:p w14:paraId="678188B7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6F66C253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5439CEEE" w14:textId="28B4FE38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3</w:t>
            </w:r>
          </w:p>
        </w:tc>
        <w:tc>
          <w:tcPr>
            <w:tcW w:w="1560" w:type="dxa"/>
          </w:tcPr>
          <w:p w14:paraId="48C46623" w14:textId="7ACBCECD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697.00</w:t>
            </w:r>
          </w:p>
        </w:tc>
        <w:tc>
          <w:tcPr>
            <w:tcW w:w="1842" w:type="dxa"/>
          </w:tcPr>
          <w:p w14:paraId="4FC4EF05" w14:textId="56B1C5E5" w:rsidR="00995401" w:rsidRPr="009171FB" w:rsidRDefault="0049472F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87</w:t>
            </w:r>
          </w:p>
        </w:tc>
        <w:tc>
          <w:tcPr>
            <w:tcW w:w="1680" w:type="dxa"/>
          </w:tcPr>
          <w:p w14:paraId="318F3936" w14:textId="57991E09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78.63</w:t>
            </w:r>
          </w:p>
        </w:tc>
        <w:tc>
          <w:tcPr>
            <w:tcW w:w="1722" w:type="dxa"/>
          </w:tcPr>
          <w:p w14:paraId="68CB6B21" w14:textId="00156188" w:rsidR="00995401" w:rsidRPr="009171FB" w:rsidRDefault="0049472F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995401" w:rsidRPr="009171FB" w14:paraId="0BDAB8E3" w14:textId="6C59E169" w:rsidTr="00C95F41">
        <w:trPr>
          <w:trHeight w:val="120"/>
        </w:trPr>
        <w:tc>
          <w:tcPr>
            <w:tcW w:w="403" w:type="dxa"/>
            <w:vMerge w:val="restart"/>
          </w:tcPr>
          <w:p w14:paraId="71B7C4E2" w14:textId="3967B7BB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23" w:type="dxa"/>
            <w:vMerge w:val="restart"/>
          </w:tcPr>
          <w:p w14:paraId="3208F6BB" w14:textId="13738F5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1476" w:type="dxa"/>
          </w:tcPr>
          <w:p w14:paraId="1CEE3BAD" w14:textId="3133F958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1</w:t>
            </w:r>
          </w:p>
        </w:tc>
        <w:tc>
          <w:tcPr>
            <w:tcW w:w="1560" w:type="dxa"/>
          </w:tcPr>
          <w:p w14:paraId="7A742A38" w14:textId="0F781CF2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530.83</w:t>
            </w:r>
          </w:p>
        </w:tc>
        <w:tc>
          <w:tcPr>
            <w:tcW w:w="1842" w:type="dxa"/>
          </w:tcPr>
          <w:p w14:paraId="67BB0EBF" w14:textId="5F3FF238" w:rsidR="00995401" w:rsidRPr="009171FB" w:rsidRDefault="00AE4B08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8</w:t>
            </w:r>
            <w:r w:rsidR="00995401" w:rsidRPr="009171F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80" w:type="dxa"/>
          </w:tcPr>
          <w:p w14:paraId="5584A665" w14:textId="0D931AE8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78.53</w:t>
            </w:r>
          </w:p>
        </w:tc>
        <w:tc>
          <w:tcPr>
            <w:tcW w:w="1722" w:type="dxa"/>
          </w:tcPr>
          <w:p w14:paraId="4F2973BA" w14:textId="0278DB42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995401" w:rsidRPr="009171FB" w14:paraId="43BC6416" w14:textId="79670E6A" w:rsidTr="00C95F41">
        <w:trPr>
          <w:trHeight w:val="79"/>
        </w:trPr>
        <w:tc>
          <w:tcPr>
            <w:tcW w:w="403" w:type="dxa"/>
            <w:vMerge/>
          </w:tcPr>
          <w:p w14:paraId="60F3A5D1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7E2D3C75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2875462C" w14:textId="31F16422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2</w:t>
            </w:r>
          </w:p>
        </w:tc>
        <w:tc>
          <w:tcPr>
            <w:tcW w:w="1560" w:type="dxa"/>
          </w:tcPr>
          <w:p w14:paraId="3611CE97" w14:textId="4110A3CC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490.80</w:t>
            </w:r>
          </w:p>
        </w:tc>
        <w:tc>
          <w:tcPr>
            <w:tcW w:w="1842" w:type="dxa"/>
          </w:tcPr>
          <w:p w14:paraId="390BD3E3" w14:textId="1ACC5868" w:rsidR="00995401" w:rsidRPr="009171FB" w:rsidRDefault="00AE4B08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8</w:t>
            </w:r>
            <w:r w:rsidR="00995401" w:rsidRPr="009171F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80" w:type="dxa"/>
          </w:tcPr>
          <w:p w14:paraId="642F5111" w14:textId="75C2384E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85.88</w:t>
            </w:r>
          </w:p>
        </w:tc>
        <w:tc>
          <w:tcPr>
            <w:tcW w:w="1722" w:type="dxa"/>
          </w:tcPr>
          <w:p w14:paraId="01A0FD5C" w14:textId="2F2901CF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1.00</w:t>
            </w:r>
          </w:p>
        </w:tc>
      </w:tr>
      <w:tr w:rsidR="00995401" w:rsidRPr="009171FB" w14:paraId="039369F9" w14:textId="065AD739" w:rsidTr="00C95F41">
        <w:trPr>
          <w:trHeight w:val="165"/>
        </w:trPr>
        <w:tc>
          <w:tcPr>
            <w:tcW w:w="403" w:type="dxa"/>
            <w:vMerge/>
          </w:tcPr>
          <w:p w14:paraId="2D587018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34D102DD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5167B053" w14:textId="149B4AEA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3</w:t>
            </w:r>
          </w:p>
        </w:tc>
        <w:tc>
          <w:tcPr>
            <w:tcW w:w="1560" w:type="dxa"/>
          </w:tcPr>
          <w:p w14:paraId="11E44A67" w14:textId="255C6478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480.26</w:t>
            </w:r>
          </w:p>
        </w:tc>
        <w:tc>
          <w:tcPr>
            <w:tcW w:w="1842" w:type="dxa"/>
          </w:tcPr>
          <w:p w14:paraId="32A920A3" w14:textId="087C20C7" w:rsidR="00995401" w:rsidRPr="009171FB" w:rsidRDefault="00AE4B08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8</w:t>
            </w:r>
            <w:r w:rsidR="00995401" w:rsidRPr="009171F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680" w:type="dxa"/>
          </w:tcPr>
          <w:p w14:paraId="7E071A9F" w14:textId="67280081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70.82</w:t>
            </w:r>
          </w:p>
        </w:tc>
        <w:tc>
          <w:tcPr>
            <w:tcW w:w="1722" w:type="dxa"/>
          </w:tcPr>
          <w:p w14:paraId="65FF4A92" w14:textId="3F638D9C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1.00</w:t>
            </w:r>
          </w:p>
        </w:tc>
      </w:tr>
      <w:tr w:rsidR="00995401" w:rsidRPr="009171FB" w14:paraId="5B1D1284" w14:textId="374D12C3" w:rsidTr="00C95F41">
        <w:trPr>
          <w:trHeight w:val="150"/>
        </w:trPr>
        <w:tc>
          <w:tcPr>
            <w:tcW w:w="403" w:type="dxa"/>
            <w:vMerge/>
          </w:tcPr>
          <w:p w14:paraId="495516F3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 w:val="restart"/>
          </w:tcPr>
          <w:p w14:paraId="605E4988" w14:textId="534EAC7C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Non-tumor</w:t>
            </w:r>
          </w:p>
        </w:tc>
        <w:tc>
          <w:tcPr>
            <w:tcW w:w="1476" w:type="dxa"/>
          </w:tcPr>
          <w:p w14:paraId="1C37DDC5" w14:textId="2495AF54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1</w:t>
            </w:r>
          </w:p>
        </w:tc>
        <w:tc>
          <w:tcPr>
            <w:tcW w:w="1560" w:type="dxa"/>
          </w:tcPr>
          <w:p w14:paraId="26438F9B" w14:textId="2806560D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374.27</w:t>
            </w:r>
          </w:p>
        </w:tc>
        <w:tc>
          <w:tcPr>
            <w:tcW w:w="1842" w:type="dxa"/>
          </w:tcPr>
          <w:p w14:paraId="2045A9BA" w14:textId="60A299E5" w:rsidR="00995401" w:rsidRPr="009171FB" w:rsidRDefault="00AE4B08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8</w:t>
            </w:r>
            <w:r w:rsidR="00995401" w:rsidRPr="009171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80" w:type="dxa"/>
          </w:tcPr>
          <w:p w14:paraId="08E8FA43" w14:textId="240F31E4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84.74</w:t>
            </w:r>
          </w:p>
        </w:tc>
        <w:tc>
          <w:tcPr>
            <w:tcW w:w="1722" w:type="dxa"/>
          </w:tcPr>
          <w:p w14:paraId="22D58FB8" w14:textId="77307EC0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1.00</w:t>
            </w:r>
          </w:p>
        </w:tc>
      </w:tr>
      <w:tr w:rsidR="00995401" w:rsidRPr="009171FB" w14:paraId="68AEC09D" w14:textId="3B56936D" w:rsidTr="00C95F41">
        <w:trPr>
          <w:trHeight w:val="120"/>
        </w:trPr>
        <w:tc>
          <w:tcPr>
            <w:tcW w:w="403" w:type="dxa"/>
            <w:vMerge/>
          </w:tcPr>
          <w:p w14:paraId="055C2C8C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3C259B20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09BCF12C" w14:textId="1D73E576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2</w:t>
            </w:r>
          </w:p>
        </w:tc>
        <w:tc>
          <w:tcPr>
            <w:tcW w:w="1560" w:type="dxa"/>
          </w:tcPr>
          <w:p w14:paraId="307CD098" w14:textId="12CD1F95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345.61</w:t>
            </w:r>
          </w:p>
        </w:tc>
        <w:tc>
          <w:tcPr>
            <w:tcW w:w="1842" w:type="dxa"/>
          </w:tcPr>
          <w:p w14:paraId="4E51F08B" w14:textId="37384DBA" w:rsidR="00995401" w:rsidRPr="009171FB" w:rsidRDefault="00AE4B08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8</w:t>
            </w:r>
            <w:r w:rsidR="00995401" w:rsidRPr="009171F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80" w:type="dxa"/>
          </w:tcPr>
          <w:p w14:paraId="3F5B261E" w14:textId="48098463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91.06</w:t>
            </w:r>
          </w:p>
        </w:tc>
        <w:tc>
          <w:tcPr>
            <w:tcW w:w="1722" w:type="dxa"/>
          </w:tcPr>
          <w:p w14:paraId="03629A43" w14:textId="43D991A8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995401" w:rsidRPr="009171FB" w14:paraId="0D509398" w14:textId="029ACEED" w:rsidTr="00C95F41">
        <w:trPr>
          <w:trHeight w:val="124"/>
        </w:trPr>
        <w:tc>
          <w:tcPr>
            <w:tcW w:w="403" w:type="dxa"/>
            <w:vMerge/>
          </w:tcPr>
          <w:p w14:paraId="13202B4B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54299112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59AF3B8D" w14:textId="02369F56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3</w:t>
            </w:r>
          </w:p>
        </w:tc>
        <w:tc>
          <w:tcPr>
            <w:tcW w:w="1560" w:type="dxa"/>
          </w:tcPr>
          <w:p w14:paraId="328C6C29" w14:textId="5FB13EED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400.25</w:t>
            </w:r>
          </w:p>
        </w:tc>
        <w:tc>
          <w:tcPr>
            <w:tcW w:w="1842" w:type="dxa"/>
          </w:tcPr>
          <w:p w14:paraId="7A077507" w14:textId="6A8CD612" w:rsidR="00995401" w:rsidRPr="009171FB" w:rsidRDefault="00AE4B08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8</w:t>
            </w:r>
            <w:r w:rsidR="00995401" w:rsidRPr="009171F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80" w:type="dxa"/>
          </w:tcPr>
          <w:p w14:paraId="501E35DD" w14:textId="5A94EBA1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97.47</w:t>
            </w:r>
          </w:p>
        </w:tc>
        <w:tc>
          <w:tcPr>
            <w:tcW w:w="1722" w:type="dxa"/>
          </w:tcPr>
          <w:p w14:paraId="08010110" w14:textId="23215189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995401" w:rsidRPr="009171FB" w14:paraId="17782FDF" w14:textId="106995FD" w:rsidTr="00C95F41">
        <w:trPr>
          <w:trHeight w:val="120"/>
        </w:trPr>
        <w:tc>
          <w:tcPr>
            <w:tcW w:w="403" w:type="dxa"/>
            <w:vMerge w:val="restart"/>
          </w:tcPr>
          <w:p w14:paraId="673AE417" w14:textId="5B00669C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23" w:type="dxa"/>
            <w:vMerge w:val="restart"/>
          </w:tcPr>
          <w:p w14:paraId="594D3732" w14:textId="369DD903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1476" w:type="dxa"/>
          </w:tcPr>
          <w:p w14:paraId="024B6823" w14:textId="048B53F4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1</w:t>
            </w:r>
          </w:p>
        </w:tc>
        <w:tc>
          <w:tcPr>
            <w:tcW w:w="1560" w:type="dxa"/>
          </w:tcPr>
          <w:p w14:paraId="21E6BA91" w14:textId="05768D1B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373.29</w:t>
            </w:r>
          </w:p>
        </w:tc>
        <w:tc>
          <w:tcPr>
            <w:tcW w:w="1842" w:type="dxa"/>
          </w:tcPr>
          <w:p w14:paraId="7ABE16B2" w14:textId="09F946AC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2</w:t>
            </w:r>
          </w:p>
        </w:tc>
        <w:tc>
          <w:tcPr>
            <w:tcW w:w="1680" w:type="dxa"/>
          </w:tcPr>
          <w:p w14:paraId="2B901AD4" w14:textId="48E6A502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69.65</w:t>
            </w:r>
          </w:p>
        </w:tc>
        <w:tc>
          <w:tcPr>
            <w:tcW w:w="1722" w:type="dxa"/>
          </w:tcPr>
          <w:p w14:paraId="3DABC607" w14:textId="7F3E19DC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1.00</w:t>
            </w:r>
          </w:p>
        </w:tc>
      </w:tr>
      <w:tr w:rsidR="00995401" w:rsidRPr="009171FB" w14:paraId="63C42BA2" w14:textId="7BA9EB47" w:rsidTr="00C95F41">
        <w:trPr>
          <w:trHeight w:val="79"/>
        </w:trPr>
        <w:tc>
          <w:tcPr>
            <w:tcW w:w="403" w:type="dxa"/>
            <w:vMerge/>
          </w:tcPr>
          <w:p w14:paraId="78D138FA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0D83CD27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14620E3D" w14:textId="70206379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2</w:t>
            </w:r>
          </w:p>
        </w:tc>
        <w:tc>
          <w:tcPr>
            <w:tcW w:w="1560" w:type="dxa"/>
          </w:tcPr>
          <w:p w14:paraId="10C8EF10" w14:textId="77191E0D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365.20</w:t>
            </w:r>
          </w:p>
        </w:tc>
        <w:tc>
          <w:tcPr>
            <w:tcW w:w="1842" w:type="dxa"/>
          </w:tcPr>
          <w:p w14:paraId="6A678C2F" w14:textId="5A9B01B2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0</w:t>
            </w:r>
          </w:p>
        </w:tc>
        <w:tc>
          <w:tcPr>
            <w:tcW w:w="1680" w:type="dxa"/>
          </w:tcPr>
          <w:p w14:paraId="0787F56F" w14:textId="7B97A6E7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70.92</w:t>
            </w:r>
          </w:p>
        </w:tc>
        <w:tc>
          <w:tcPr>
            <w:tcW w:w="1722" w:type="dxa"/>
          </w:tcPr>
          <w:p w14:paraId="40B405FE" w14:textId="399142FF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1.00</w:t>
            </w:r>
          </w:p>
        </w:tc>
      </w:tr>
      <w:tr w:rsidR="00995401" w:rsidRPr="009171FB" w14:paraId="05D6EE2E" w14:textId="15262A94" w:rsidTr="00C95F41">
        <w:trPr>
          <w:trHeight w:val="165"/>
        </w:trPr>
        <w:tc>
          <w:tcPr>
            <w:tcW w:w="403" w:type="dxa"/>
            <w:vMerge/>
          </w:tcPr>
          <w:p w14:paraId="77CAE1C8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3D44A021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0CBFF02D" w14:textId="259513C2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3</w:t>
            </w:r>
          </w:p>
        </w:tc>
        <w:tc>
          <w:tcPr>
            <w:tcW w:w="1560" w:type="dxa"/>
          </w:tcPr>
          <w:p w14:paraId="3A6DAE30" w14:textId="0A20BA52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391.20</w:t>
            </w:r>
          </w:p>
        </w:tc>
        <w:tc>
          <w:tcPr>
            <w:tcW w:w="1842" w:type="dxa"/>
          </w:tcPr>
          <w:p w14:paraId="7CE8B0DA" w14:textId="6B425AAA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89</w:t>
            </w:r>
          </w:p>
        </w:tc>
        <w:tc>
          <w:tcPr>
            <w:tcW w:w="1680" w:type="dxa"/>
          </w:tcPr>
          <w:p w14:paraId="1CC037FD" w14:textId="1222C9D2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67.34</w:t>
            </w:r>
          </w:p>
        </w:tc>
        <w:tc>
          <w:tcPr>
            <w:tcW w:w="1722" w:type="dxa"/>
          </w:tcPr>
          <w:p w14:paraId="743C361F" w14:textId="2339E8D8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1.00</w:t>
            </w:r>
          </w:p>
        </w:tc>
      </w:tr>
      <w:tr w:rsidR="00995401" w:rsidRPr="009171FB" w14:paraId="00DCBB4A" w14:textId="20509A3C" w:rsidTr="00C95F41">
        <w:trPr>
          <w:trHeight w:val="150"/>
        </w:trPr>
        <w:tc>
          <w:tcPr>
            <w:tcW w:w="403" w:type="dxa"/>
            <w:vMerge/>
          </w:tcPr>
          <w:p w14:paraId="217C20D9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 w:val="restart"/>
          </w:tcPr>
          <w:p w14:paraId="3204D8E9" w14:textId="609B22C0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Non-tumor</w:t>
            </w:r>
          </w:p>
        </w:tc>
        <w:tc>
          <w:tcPr>
            <w:tcW w:w="1476" w:type="dxa"/>
          </w:tcPr>
          <w:p w14:paraId="7F021F55" w14:textId="6323B8F0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1</w:t>
            </w:r>
          </w:p>
        </w:tc>
        <w:tc>
          <w:tcPr>
            <w:tcW w:w="1560" w:type="dxa"/>
          </w:tcPr>
          <w:p w14:paraId="0F790508" w14:textId="20845BC6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474.09</w:t>
            </w:r>
          </w:p>
        </w:tc>
        <w:tc>
          <w:tcPr>
            <w:tcW w:w="1842" w:type="dxa"/>
          </w:tcPr>
          <w:p w14:paraId="55F7CE99" w14:textId="00E80723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3</w:t>
            </w:r>
          </w:p>
        </w:tc>
        <w:tc>
          <w:tcPr>
            <w:tcW w:w="1680" w:type="dxa"/>
          </w:tcPr>
          <w:p w14:paraId="30C2AED7" w14:textId="03AD6DF5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235.94</w:t>
            </w:r>
          </w:p>
        </w:tc>
        <w:tc>
          <w:tcPr>
            <w:tcW w:w="1722" w:type="dxa"/>
          </w:tcPr>
          <w:p w14:paraId="4F39AEF6" w14:textId="7F28BA7E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995401" w:rsidRPr="009171FB" w14:paraId="0F7D596C" w14:textId="55CD93F9" w:rsidTr="00C95F41">
        <w:trPr>
          <w:trHeight w:val="120"/>
        </w:trPr>
        <w:tc>
          <w:tcPr>
            <w:tcW w:w="403" w:type="dxa"/>
            <w:vMerge/>
          </w:tcPr>
          <w:p w14:paraId="2F09A966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20B48BA5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495DF2E6" w14:textId="6C7AC99E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2</w:t>
            </w:r>
          </w:p>
        </w:tc>
        <w:tc>
          <w:tcPr>
            <w:tcW w:w="1560" w:type="dxa"/>
          </w:tcPr>
          <w:p w14:paraId="343C3B5B" w14:textId="429EA878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590.51</w:t>
            </w:r>
          </w:p>
        </w:tc>
        <w:tc>
          <w:tcPr>
            <w:tcW w:w="1842" w:type="dxa"/>
          </w:tcPr>
          <w:p w14:paraId="7A2D9B81" w14:textId="5DAE218C" w:rsidR="00995401" w:rsidRPr="009171FB" w:rsidRDefault="00A40DA7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</w:t>
            </w:r>
            <w:r w:rsidR="00AE4B08" w:rsidRPr="009171FB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80" w:type="dxa"/>
          </w:tcPr>
          <w:p w14:paraId="05BDF378" w14:textId="5B3FD0A4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244.79</w:t>
            </w:r>
          </w:p>
        </w:tc>
        <w:tc>
          <w:tcPr>
            <w:tcW w:w="1722" w:type="dxa"/>
          </w:tcPr>
          <w:p w14:paraId="4AB2AC45" w14:textId="2B1C669E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995401" w:rsidRPr="009171FB" w14:paraId="079473A7" w14:textId="04D65EB0" w:rsidTr="00C95F41">
        <w:trPr>
          <w:trHeight w:val="124"/>
        </w:trPr>
        <w:tc>
          <w:tcPr>
            <w:tcW w:w="403" w:type="dxa"/>
            <w:vMerge/>
          </w:tcPr>
          <w:p w14:paraId="56DC2B92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578067BD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7418A67B" w14:textId="3D95AAF5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3</w:t>
            </w:r>
          </w:p>
        </w:tc>
        <w:tc>
          <w:tcPr>
            <w:tcW w:w="1560" w:type="dxa"/>
          </w:tcPr>
          <w:p w14:paraId="70B7C14E" w14:textId="04C14AED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573.24</w:t>
            </w:r>
          </w:p>
        </w:tc>
        <w:tc>
          <w:tcPr>
            <w:tcW w:w="1842" w:type="dxa"/>
          </w:tcPr>
          <w:p w14:paraId="10A00640" w14:textId="1B461D9C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88</w:t>
            </w:r>
          </w:p>
        </w:tc>
        <w:tc>
          <w:tcPr>
            <w:tcW w:w="1680" w:type="dxa"/>
          </w:tcPr>
          <w:p w14:paraId="547FBAA8" w14:textId="00C25499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253.06</w:t>
            </w:r>
          </w:p>
        </w:tc>
        <w:tc>
          <w:tcPr>
            <w:tcW w:w="1722" w:type="dxa"/>
          </w:tcPr>
          <w:p w14:paraId="2EFB3046" w14:textId="63666C3C" w:rsidR="00995401" w:rsidRPr="009171FB" w:rsidRDefault="00A40DA7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995401" w:rsidRPr="009171FB" w14:paraId="468FF925" w14:textId="37B07B71" w:rsidTr="00C95F41">
        <w:trPr>
          <w:trHeight w:val="120"/>
        </w:trPr>
        <w:tc>
          <w:tcPr>
            <w:tcW w:w="403" w:type="dxa"/>
            <w:vMerge w:val="restart"/>
          </w:tcPr>
          <w:p w14:paraId="65258616" w14:textId="396D5B2B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23" w:type="dxa"/>
            <w:vMerge w:val="restart"/>
          </w:tcPr>
          <w:p w14:paraId="6B95F193" w14:textId="5410E62E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1476" w:type="dxa"/>
          </w:tcPr>
          <w:p w14:paraId="726190B5" w14:textId="7CA9947C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1</w:t>
            </w:r>
          </w:p>
        </w:tc>
        <w:tc>
          <w:tcPr>
            <w:tcW w:w="1560" w:type="dxa"/>
          </w:tcPr>
          <w:p w14:paraId="23F956C8" w14:textId="155C4B04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756.65</w:t>
            </w:r>
          </w:p>
        </w:tc>
        <w:tc>
          <w:tcPr>
            <w:tcW w:w="1842" w:type="dxa"/>
          </w:tcPr>
          <w:p w14:paraId="65D9B529" w14:textId="0205EE35" w:rsidR="00995401" w:rsidRPr="009171FB" w:rsidRDefault="00AE4B08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88</w:t>
            </w:r>
          </w:p>
        </w:tc>
        <w:tc>
          <w:tcPr>
            <w:tcW w:w="1680" w:type="dxa"/>
          </w:tcPr>
          <w:p w14:paraId="2F830735" w14:textId="10B6906E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01.86</w:t>
            </w:r>
          </w:p>
        </w:tc>
        <w:tc>
          <w:tcPr>
            <w:tcW w:w="1722" w:type="dxa"/>
          </w:tcPr>
          <w:p w14:paraId="087C80F6" w14:textId="4ECD9EDA" w:rsidR="00995401" w:rsidRPr="009171FB" w:rsidRDefault="00AE4B08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8</w:t>
            </w:r>
          </w:p>
        </w:tc>
      </w:tr>
      <w:tr w:rsidR="00995401" w:rsidRPr="009171FB" w14:paraId="1E700993" w14:textId="39F002C3" w:rsidTr="00C95F41">
        <w:trPr>
          <w:trHeight w:val="79"/>
        </w:trPr>
        <w:tc>
          <w:tcPr>
            <w:tcW w:w="403" w:type="dxa"/>
            <w:vMerge/>
          </w:tcPr>
          <w:p w14:paraId="1C55ECF1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276F8DA1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7D99162D" w14:textId="10B24C71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2</w:t>
            </w:r>
          </w:p>
        </w:tc>
        <w:tc>
          <w:tcPr>
            <w:tcW w:w="1560" w:type="dxa"/>
          </w:tcPr>
          <w:p w14:paraId="74F4C17E" w14:textId="46CF7360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706.17</w:t>
            </w:r>
          </w:p>
        </w:tc>
        <w:tc>
          <w:tcPr>
            <w:tcW w:w="1842" w:type="dxa"/>
          </w:tcPr>
          <w:p w14:paraId="44E5EC8F" w14:textId="3BF300EE" w:rsidR="00995401" w:rsidRPr="009171FB" w:rsidRDefault="00AE4B08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85</w:t>
            </w:r>
          </w:p>
        </w:tc>
        <w:tc>
          <w:tcPr>
            <w:tcW w:w="1680" w:type="dxa"/>
          </w:tcPr>
          <w:p w14:paraId="6CAFF66E" w14:textId="1F89F22F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00.81</w:t>
            </w:r>
          </w:p>
        </w:tc>
        <w:tc>
          <w:tcPr>
            <w:tcW w:w="1722" w:type="dxa"/>
          </w:tcPr>
          <w:p w14:paraId="47A6D033" w14:textId="22ECE43D" w:rsidR="00995401" w:rsidRPr="009171FB" w:rsidRDefault="00AE4B08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995401" w:rsidRPr="009171FB" w14:paraId="0BDA297F" w14:textId="482182B2" w:rsidTr="00C95F41">
        <w:trPr>
          <w:trHeight w:val="165"/>
        </w:trPr>
        <w:tc>
          <w:tcPr>
            <w:tcW w:w="403" w:type="dxa"/>
            <w:vMerge/>
          </w:tcPr>
          <w:p w14:paraId="4B2C1921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75CCE0D3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4FD9F6B0" w14:textId="232B340A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3</w:t>
            </w:r>
          </w:p>
        </w:tc>
        <w:tc>
          <w:tcPr>
            <w:tcW w:w="1560" w:type="dxa"/>
          </w:tcPr>
          <w:p w14:paraId="77D99779" w14:textId="0A1CB36B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684.28</w:t>
            </w:r>
          </w:p>
        </w:tc>
        <w:tc>
          <w:tcPr>
            <w:tcW w:w="1842" w:type="dxa"/>
          </w:tcPr>
          <w:p w14:paraId="256AA2E5" w14:textId="32B0F6F9" w:rsidR="00995401" w:rsidRPr="009171FB" w:rsidRDefault="00AE4B08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86</w:t>
            </w:r>
          </w:p>
        </w:tc>
        <w:tc>
          <w:tcPr>
            <w:tcW w:w="1680" w:type="dxa"/>
          </w:tcPr>
          <w:p w14:paraId="7194FF7B" w14:textId="0A1BC825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98.54</w:t>
            </w:r>
          </w:p>
        </w:tc>
        <w:tc>
          <w:tcPr>
            <w:tcW w:w="1722" w:type="dxa"/>
          </w:tcPr>
          <w:p w14:paraId="489FC380" w14:textId="3B954AC0" w:rsidR="00995401" w:rsidRPr="009171FB" w:rsidRDefault="00AE4B08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1.00</w:t>
            </w:r>
          </w:p>
        </w:tc>
      </w:tr>
      <w:tr w:rsidR="00995401" w:rsidRPr="009171FB" w14:paraId="492D451B" w14:textId="53485CB0" w:rsidTr="00C95F41">
        <w:trPr>
          <w:trHeight w:val="150"/>
        </w:trPr>
        <w:tc>
          <w:tcPr>
            <w:tcW w:w="403" w:type="dxa"/>
            <w:vMerge/>
          </w:tcPr>
          <w:p w14:paraId="4B769F6A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 w:val="restart"/>
          </w:tcPr>
          <w:p w14:paraId="20CE7AC7" w14:textId="275B6414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Non-tumor</w:t>
            </w:r>
          </w:p>
        </w:tc>
        <w:tc>
          <w:tcPr>
            <w:tcW w:w="1476" w:type="dxa"/>
          </w:tcPr>
          <w:p w14:paraId="2C48F2E5" w14:textId="4B7824D2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1</w:t>
            </w:r>
          </w:p>
        </w:tc>
        <w:tc>
          <w:tcPr>
            <w:tcW w:w="1560" w:type="dxa"/>
          </w:tcPr>
          <w:p w14:paraId="059B036D" w14:textId="66D9F6BA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105.89</w:t>
            </w:r>
          </w:p>
        </w:tc>
        <w:tc>
          <w:tcPr>
            <w:tcW w:w="1842" w:type="dxa"/>
          </w:tcPr>
          <w:p w14:paraId="387F728A" w14:textId="51CBD6BE" w:rsidR="00995401" w:rsidRPr="009171FB" w:rsidRDefault="00AE4B08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0</w:t>
            </w:r>
          </w:p>
        </w:tc>
        <w:tc>
          <w:tcPr>
            <w:tcW w:w="1680" w:type="dxa"/>
          </w:tcPr>
          <w:p w14:paraId="26DF23F9" w14:textId="52DB1BC1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53.51</w:t>
            </w:r>
          </w:p>
        </w:tc>
        <w:tc>
          <w:tcPr>
            <w:tcW w:w="1722" w:type="dxa"/>
          </w:tcPr>
          <w:p w14:paraId="1A18AB06" w14:textId="43E6754A" w:rsidR="00995401" w:rsidRPr="009171FB" w:rsidRDefault="00AE4B08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1.00</w:t>
            </w:r>
          </w:p>
        </w:tc>
      </w:tr>
      <w:tr w:rsidR="00995401" w:rsidRPr="009171FB" w14:paraId="16D2CEAD" w14:textId="2023DDC3" w:rsidTr="00C95F41">
        <w:trPr>
          <w:trHeight w:val="120"/>
        </w:trPr>
        <w:tc>
          <w:tcPr>
            <w:tcW w:w="403" w:type="dxa"/>
            <w:vMerge/>
          </w:tcPr>
          <w:p w14:paraId="68C0FE83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4EF0E266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0A2A31BC" w14:textId="5B29672D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2</w:t>
            </w:r>
          </w:p>
        </w:tc>
        <w:tc>
          <w:tcPr>
            <w:tcW w:w="1560" w:type="dxa"/>
          </w:tcPr>
          <w:p w14:paraId="0FC2A223" w14:textId="3AC4A151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944.03</w:t>
            </w:r>
          </w:p>
        </w:tc>
        <w:tc>
          <w:tcPr>
            <w:tcW w:w="1842" w:type="dxa"/>
          </w:tcPr>
          <w:p w14:paraId="2581CF45" w14:textId="578984C1" w:rsidR="00995401" w:rsidRPr="009171FB" w:rsidRDefault="00AE4B08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89</w:t>
            </w:r>
          </w:p>
        </w:tc>
        <w:tc>
          <w:tcPr>
            <w:tcW w:w="1680" w:type="dxa"/>
          </w:tcPr>
          <w:p w14:paraId="38D2CBF7" w14:textId="246D70FA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54.19</w:t>
            </w:r>
          </w:p>
        </w:tc>
        <w:tc>
          <w:tcPr>
            <w:tcW w:w="1722" w:type="dxa"/>
          </w:tcPr>
          <w:p w14:paraId="1AFF5370" w14:textId="0D25D1D2" w:rsidR="00995401" w:rsidRPr="009171FB" w:rsidRDefault="00AE4B08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1.00</w:t>
            </w:r>
          </w:p>
        </w:tc>
      </w:tr>
      <w:tr w:rsidR="00995401" w:rsidRPr="009171FB" w14:paraId="01DD0B62" w14:textId="45709D20" w:rsidTr="00C95F41">
        <w:trPr>
          <w:trHeight w:val="124"/>
        </w:trPr>
        <w:tc>
          <w:tcPr>
            <w:tcW w:w="403" w:type="dxa"/>
            <w:vMerge/>
          </w:tcPr>
          <w:p w14:paraId="304F8FF3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77523397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279231A7" w14:textId="5E680FD9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3</w:t>
            </w:r>
          </w:p>
        </w:tc>
        <w:tc>
          <w:tcPr>
            <w:tcW w:w="1560" w:type="dxa"/>
          </w:tcPr>
          <w:p w14:paraId="2E8788A5" w14:textId="1593E46A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911.52</w:t>
            </w:r>
          </w:p>
        </w:tc>
        <w:tc>
          <w:tcPr>
            <w:tcW w:w="1842" w:type="dxa"/>
          </w:tcPr>
          <w:p w14:paraId="5AECC4CE" w14:textId="79652206" w:rsidR="00995401" w:rsidRPr="009171FB" w:rsidRDefault="00AE4B08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85</w:t>
            </w:r>
          </w:p>
        </w:tc>
        <w:tc>
          <w:tcPr>
            <w:tcW w:w="1680" w:type="dxa"/>
          </w:tcPr>
          <w:p w14:paraId="2091E587" w14:textId="65AE75D2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64.49</w:t>
            </w:r>
          </w:p>
        </w:tc>
        <w:tc>
          <w:tcPr>
            <w:tcW w:w="1722" w:type="dxa"/>
          </w:tcPr>
          <w:p w14:paraId="0C489F08" w14:textId="1FA54107" w:rsidR="00995401" w:rsidRPr="009171FB" w:rsidRDefault="00AE4B08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995401" w:rsidRPr="009171FB" w14:paraId="4B5F126B" w14:textId="265D0673" w:rsidTr="00C95F41">
        <w:trPr>
          <w:trHeight w:val="120"/>
        </w:trPr>
        <w:tc>
          <w:tcPr>
            <w:tcW w:w="403" w:type="dxa"/>
            <w:vMerge w:val="restart"/>
          </w:tcPr>
          <w:p w14:paraId="180A5A4A" w14:textId="334F5B10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  <w:vMerge w:val="restart"/>
          </w:tcPr>
          <w:p w14:paraId="60367863" w14:textId="69A3DA0D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1476" w:type="dxa"/>
          </w:tcPr>
          <w:p w14:paraId="24B564F4" w14:textId="5934E441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1</w:t>
            </w:r>
          </w:p>
        </w:tc>
        <w:tc>
          <w:tcPr>
            <w:tcW w:w="1560" w:type="dxa"/>
          </w:tcPr>
          <w:p w14:paraId="5DEEA933" w14:textId="70EAE5C8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422.13</w:t>
            </w:r>
          </w:p>
        </w:tc>
        <w:tc>
          <w:tcPr>
            <w:tcW w:w="1842" w:type="dxa"/>
          </w:tcPr>
          <w:p w14:paraId="55CB85CC" w14:textId="7E7E2A74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4</w:t>
            </w:r>
          </w:p>
        </w:tc>
        <w:tc>
          <w:tcPr>
            <w:tcW w:w="1680" w:type="dxa"/>
          </w:tcPr>
          <w:p w14:paraId="27DDEB16" w14:textId="492FADA2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44.04</w:t>
            </w:r>
          </w:p>
        </w:tc>
        <w:tc>
          <w:tcPr>
            <w:tcW w:w="1722" w:type="dxa"/>
          </w:tcPr>
          <w:p w14:paraId="59CD220C" w14:textId="452505AE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995401" w:rsidRPr="009171FB" w14:paraId="0B6F6E8C" w14:textId="1E7A8032" w:rsidTr="00C95F41">
        <w:trPr>
          <w:trHeight w:val="79"/>
        </w:trPr>
        <w:tc>
          <w:tcPr>
            <w:tcW w:w="403" w:type="dxa"/>
            <w:vMerge/>
          </w:tcPr>
          <w:p w14:paraId="19526153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086C6773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41C96664" w14:textId="5D256515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2</w:t>
            </w:r>
          </w:p>
        </w:tc>
        <w:tc>
          <w:tcPr>
            <w:tcW w:w="1560" w:type="dxa"/>
          </w:tcPr>
          <w:p w14:paraId="6669EC55" w14:textId="3857B848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437.24</w:t>
            </w:r>
          </w:p>
        </w:tc>
        <w:tc>
          <w:tcPr>
            <w:tcW w:w="1842" w:type="dxa"/>
          </w:tcPr>
          <w:p w14:paraId="53F37EC6" w14:textId="1845745B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5</w:t>
            </w:r>
          </w:p>
        </w:tc>
        <w:tc>
          <w:tcPr>
            <w:tcW w:w="1680" w:type="dxa"/>
          </w:tcPr>
          <w:p w14:paraId="089C6933" w14:textId="3B8D8480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40.33</w:t>
            </w:r>
          </w:p>
        </w:tc>
        <w:tc>
          <w:tcPr>
            <w:tcW w:w="1722" w:type="dxa"/>
          </w:tcPr>
          <w:p w14:paraId="5C94BD7B" w14:textId="3F20FA3E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1.00</w:t>
            </w:r>
          </w:p>
        </w:tc>
      </w:tr>
      <w:tr w:rsidR="00995401" w:rsidRPr="009171FB" w14:paraId="4420574C" w14:textId="4EAFABE6" w:rsidTr="00C95F41">
        <w:trPr>
          <w:trHeight w:val="165"/>
        </w:trPr>
        <w:tc>
          <w:tcPr>
            <w:tcW w:w="403" w:type="dxa"/>
            <w:vMerge/>
          </w:tcPr>
          <w:p w14:paraId="4CF09619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44BB217C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5A007B2C" w14:textId="7EA3BDCD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3</w:t>
            </w:r>
          </w:p>
        </w:tc>
        <w:tc>
          <w:tcPr>
            <w:tcW w:w="1560" w:type="dxa"/>
          </w:tcPr>
          <w:p w14:paraId="5F821AC1" w14:textId="6F2CEAE5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424.58</w:t>
            </w:r>
          </w:p>
        </w:tc>
        <w:tc>
          <w:tcPr>
            <w:tcW w:w="1842" w:type="dxa"/>
          </w:tcPr>
          <w:p w14:paraId="2F4D3DB7" w14:textId="293C533F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3</w:t>
            </w:r>
          </w:p>
        </w:tc>
        <w:tc>
          <w:tcPr>
            <w:tcW w:w="1680" w:type="dxa"/>
          </w:tcPr>
          <w:p w14:paraId="1D493ACD" w14:textId="0A525BB3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48.80</w:t>
            </w:r>
          </w:p>
        </w:tc>
        <w:tc>
          <w:tcPr>
            <w:tcW w:w="1722" w:type="dxa"/>
          </w:tcPr>
          <w:p w14:paraId="446267B4" w14:textId="1494A444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995401" w:rsidRPr="009171FB" w14:paraId="677A4AC5" w14:textId="2AF96436" w:rsidTr="00C95F41">
        <w:trPr>
          <w:trHeight w:val="150"/>
        </w:trPr>
        <w:tc>
          <w:tcPr>
            <w:tcW w:w="403" w:type="dxa"/>
            <w:vMerge/>
          </w:tcPr>
          <w:p w14:paraId="27C1DB13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 w:val="restart"/>
          </w:tcPr>
          <w:p w14:paraId="52FE20EC" w14:textId="4DF112B8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Non-tumor</w:t>
            </w:r>
          </w:p>
        </w:tc>
        <w:tc>
          <w:tcPr>
            <w:tcW w:w="1476" w:type="dxa"/>
          </w:tcPr>
          <w:p w14:paraId="7A41E056" w14:textId="6AB5663E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1</w:t>
            </w:r>
          </w:p>
        </w:tc>
        <w:tc>
          <w:tcPr>
            <w:tcW w:w="1560" w:type="dxa"/>
          </w:tcPr>
          <w:p w14:paraId="4C4844F1" w14:textId="256E8E0F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546.63</w:t>
            </w:r>
          </w:p>
        </w:tc>
        <w:tc>
          <w:tcPr>
            <w:tcW w:w="1842" w:type="dxa"/>
          </w:tcPr>
          <w:p w14:paraId="2F4F8D4D" w14:textId="1D4CA89F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4</w:t>
            </w:r>
          </w:p>
        </w:tc>
        <w:tc>
          <w:tcPr>
            <w:tcW w:w="1680" w:type="dxa"/>
          </w:tcPr>
          <w:p w14:paraId="0B89BB94" w14:textId="20EDA711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70.60</w:t>
            </w:r>
          </w:p>
        </w:tc>
        <w:tc>
          <w:tcPr>
            <w:tcW w:w="1722" w:type="dxa"/>
          </w:tcPr>
          <w:p w14:paraId="3C862E3B" w14:textId="582EFFB5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995401" w:rsidRPr="009171FB" w14:paraId="7BDAEB30" w14:textId="42CFA19F" w:rsidTr="00C95F41">
        <w:trPr>
          <w:trHeight w:val="120"/>
        </w:trPr>
        <w:tc>
          <w:tcPr>
            <w:tcW w:w="403" w:type="dxa"/>
            <w:vMerge/>
          </w:tcPr>
          <w:p w14:paraId="59936059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05E42F0C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1DED8460" w14:textId="4C2053A1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2</w:t>
            </w:r>
          </w:p>
        </w:tc>
        <w:tc>
          <w:tcPr>
            <w:tcW w:w="1560" w:type="dxa"/>
          </w:tcPr>
          <w:p w14:paraId="3BFC2660" w14:textId="1E149600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533.81</w:t>
            </w:r>
          </w:p>
        </w:tc>
        <w:tc>
          <w:tcPr>
            <w:tcW w:w="1842" w:type="dxa"/>
          </w:tcPr>
          <w:p w14:paraId="7A11C515" w14:textId="16CB5046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6</w:t>
            </w:r>
          </w:p>
        </w:tc>
        <w:tc>
          <w:tcPr>
            <w:tcW w:w="1680" w:type="dxa"/>
          </w:tcPr>
          <w:p w14:paraId="53590000" w14:textId="10D351D8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73.92</w:t>
            </w:r>
          </w:p>
        </w:tc>
        <w:tc>
          <w:tcPr>
            <w:tcW w:w="1722" w:type="dxa"/>
          </w:tcPr>
          <w:p w14:paraId="32782D39" w14:textId="15F778BA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995401" w:rsidRPr="009171FB" w14:paraId="3DB142F4" w14:textId="4A8BA373" w:rsidTr="00C95F41">
        <w:trPr>
          <w:trHeight w:val="124"/>
        </w:trPr>
        <w:tc>
          <w:tcPr>
            <w:tcW w:w="403" w:type="dxa"/>
            <w:vMerge/>
          </w:tcPr>
          <w:p w14:paraId="187D9C2E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25DD6169" w14:textId="77777777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38EEC4AC" w14:textId="0F35320A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3</w:t>
            </w:r>
          </w:p>
        </w:tc>
        <w:tc>
          <w:tcPr>
            <w:tcW w:w="1560" w:type="dxa"/>
          </w:tcPr>
          <w:p w14:paraId="3AFBD7EC" w14:textId="51DF4652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504.27</w:t>
            </w:r>
          </w:p>
        </w:tc>
        <w:tc>
          <w:tcPr>
            <w:tcW w:w="1842" w:type="dxa"/>
          </w:tcPr>
          <w:p w14:paraId="04B435D0" w14:textId="7D998DF4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2</w:t>
            </w:r>
          </w:p>
        </w:tc>
        <w:tc>
          <w:tcPr>
            <w:tcW w:w="1680" w:type="dxa"/>
          </w:tcPr>
          <w:p w14:paraId="6A973F9D" w14:textId="06E7C580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76.73</w:t>
            </w:r>
          </w:p>
        </w:tc>
        <w:tc>
          <w:tcPr>
            <w:tcW w:w="1722" w:type="dxa"/>
          </w:tcPr>
          <w:p w14:paraId="6A0A566E" w14:textId="04907CB8" w:rsidR="00995401" w:rsidRPr="009171FB" w:rsidRDefault="00995401" w:rsidP="00995401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8</w:t>
            </w:r>
          </w:p>
        </w:tc>
      </w:tr>
      <w:tr w:rsidR="00AE4B08" w:rsidRPr="009171FB" w14:paraId="217E9457" w14:textId="56E12805" w:rsidTr="00C95F41">
        <w:trPr>
          <w:trHeight w:val="120"/>
        </w:trPr>
        <w:tc>
          <w:tcPr>
            <w:tcW w:w="403" w:type="dxa"/>
            <w:vMerge w:val="restart"/>
          </w:tcPr>
          <w:p w14:paraId="02FE6C7E" w14:textId="77777777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23" w:type="dxa"/>
            <w:vMerge w:val="restart"/>
          </w:tcPr>
          <w:p w14:paraId="7594D3F2" w14:textId="29BDAE27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Tumor</w:t>
            </w:r>
          </w:p>
        </w:tc>
        <w:tc>
          <w:tcPr>
            <w:tcW w:w="1476" w:type="dxa"/>
          </w:tcPr>
          <w:p w14:paraId="6993D144" w14:textId="648C2D09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1</w:t>
            </w:r>
          </w:p>
        </w:tc>
        <w:tc>
          <w:tcPr>
            <w:tcW w:w="1560" w:type="dxa"/>
          </w:tcPr>
          <w:p w14:paraId="66D01343" w14:textId="360D61AE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532.27</w:t>
            </w:r>
          </w:p>
        </w:tc>
        <w:tc>
          <w:tcPr>
            <w:tcW w:w="1842" w:type="dxa"/>
          </w:tcPr>
          <w:p w14:paraId="024B7888" w14:textId="6F14887C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6</w:t>
            </w:r>
          </w:p>
        </w:tc>
        <w:tc>
          <w:tcPr>
            <w:tcW w:w="1680" w:type="dxa"/>
          </w:tcPr>
          <w:p w14:paraId="577FF151" w14:textId="3A692AF3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90.87</w:t>
            </w:r>
          </w:p>
        </w:tc>
        <w:tc>
          <w:tcPr>
            <w:tcW w:w="1722" w:type="dxa"/>
          </w:tcPr>
          <w:p w14:paraId="16C937FD" w14:textId="0C2F2731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1.00</w:t>
            </w:r>
          </w:p>
        </w:tc>
      </w:tr>
      <w:tr w:rsidR="00AE4B08" w:rsidRPr="009171FB" w14:paraId="613D0215" w14:textId="79871F65" w:rsidTr="00C95F41">
        <w:trPr>
          <w:trHeight w:val="79"/>
        </w:trPr>
        <w:tc>
          <w:tcPr>
            <w:tcW w:w="403" w:type="dxa"/>
            <w:vMerge/>
          </w:tcPr>
          <w:p w14:paraId="100D9AB6" w14:textId="77777777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74F4E812" w14:textId="77777777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7277DDF7" w14:textId="70A89C5E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2</w:t>
            </w:r>
          </w:p>
        </w:tc>
        <w:tc>
          <w:tcPr>
            <w:tcW w:w="1560" w:type="dxa"/>
          </w:tcPr>
          <w:p w14:paraId="7B8B4E6E" w14:textId="6FA184D7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544.88</w:t>
            </w:r>
          </w:p>
        </w:tc>
        <w:tc>
          <w:tcPr>
            <w:tcW w:w="1842" w:type="dxa"/>
          </w:tcPr>
          <w:p w14:paraId="31941B09" w14:textId="798B3C27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4</w:t>
            </w:r>
          </w:p>
        </w:tc>
        <w:tc>
          <w:tcPr>
            <w:tcW w:w="1680" w:type="dxa"/>
          </w:tcPr>
          <w:p w14:paraId="2A4CBBFC" w14:textId="227220C5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74.95</w:t>
            </w:r>
          </w:p>
        </w:tc>
        <w:tc>
          <w:tcPr>
            <w:tcW w:w="1722" w:type="dxa"/>
          </w:tcPr>
          <w:p w14:paraId="4FCC5376" w14:textId="4D246103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AE4B08" w:rsidRPr="009171FB" w14:paraId="15F05C43" w14:textId="336FE244" w:rsidTr="00C95F41">
        <w:trPr>
          <w:trHeight w:val="165"/>
        </w:trPr>
        <w:tc>
          <w:tcPr>
            <w:tcW w:w="403" w:type="dxa"/>
            <w:vMerge/>
          </w:tcPr>
          <w:p w14:paraId="7C85D44A" w14:textId="77777777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352E13F8" w14:textId="77777777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43C0D8F3" w14:textId="0F83A3C9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3</w:t>
            </w:r>
          </w:p>
        </w:tc>
        <w:tc>
          <w:tcPr>
            <w:tcW w:w="1560" w:type="dxa"/>
          </w:tcPr>
          <w:p w14:paraId="584FC388" w14:textId="0F5FF85E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493.22</w:t>
            </w:r>
          </w:p>
        </w:tc>
        <w:tc>
          <w:tcPr>
            <w:tcW w:w="1842" w:type="dxa"/>
          </w:tcPr>
          <w:p w14:paraId="3F7BC2B2" w14:textId="3BB88CB8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8</w:t>
            </w:r>
          </w:p>
        </w:tc>
        <w:tc>
          <w:tcPr>
            <w:tcW w:w="1680" w:type="dxa"/>
          </w:tcPr>
          <w:p w14:paraId="070D2FC5" w14:textId="6FC7D69B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187.95</w:t>
            </w:r>
          </w:p>
        </w:tc>
        <w:tc>
          <w:tcPr>
            <w:tcW w:w="1722" w:type="dxa"/>
          </w:tcPr>
          <w:p w14:paraId="66481268" w14:textId="7A0CCCA7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AE4B08" w:rsidRPr="009171FB" w14:paraId="119358C1" w14:textId="28110839" w:rsidTr="00C95F41">
        <w:trPr>
          <w:trHeight w:val="150"/>
        </w:trPr>
        <w:tc>
          <w:tcPr>
            <w:tcW w:w="403" w:type="dxa"/>
            <w:vMerge/>
          </w:tcPr>
          <w:p w14:paraId="41103EB9" w14:textId="77777777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 w:val="restart"/>
          </w:tcPr>
          <w:p w14:paraId="27430484" w14:textId="6CCECDDB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Non-tumor</w:t>
            </w:r>
          </w:p>
        </w:tc>
        <w:tc>
          <w:tcPr>
            <w:tcW w:w="1476" w:type="dxa"/>
          </w:tcPr>
          <w:p w14:paraId="51111677" w14:textId="482EFD35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1</w:t>
            </w:r>
          </w:p>
        </w:tc>
        <w:tc>
          <w:tcPr>
            <w:tcW w:w="1560" w:type="dxa"/>
          </w:tcPr>
          <w:p w14:paraId="1797BD42" w14:textId="6080FBCE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677.66</w:t>
            </w:r>
          </w:p>
        </w:tc>
        <w:tc>
          <w:tcPr>
            <w:tcW w:w="1842" w:type="dxa"/>
          </w:tcPr>
          <w:p w14:paraId="65EB5FB6" w14:textId="31FB361A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2</w:t>
            </w:r>
          </w:p>
        </w:tc>
        <w:tc>
          <w:tcPr>
            <w:tcW w:w="1680" w:type="dxa"/>
          </w:tcPr>
          <w:p w14:paraId="33444147" w14:textId="4F4905A5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236.85</w:t>
            </w:r>
          </w:p>
        </w:tc>
        <w:tc>
          <w:tcPr>
            <w:tcW w:w="1722" w:type="dxa"/>
          </w:tcPr>
          <w:p w14:paraId="307534A5" w14:textId="3E13DBAE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  <w:tr w:rsidR="00AE4B08" w:rsidRPr="009171FB" w14:paraId="3724768C" w14:textId="39E54376" w:rsidTr="00C95F41">
        <w:trPr>
          <w:trHeight w:val="120"/>
        </w:trPr>
        <w:tc>
          <w:tcPr>
            <w:tcW w:w="403" w:type="dxa"/>
            <w:vMerge/>
          </w:tcPr>
          <w:p w14:paraId="5CC09018" w14:textId="77777777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6264DA75" w14:textId="77777777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521DB05E" w14:textId="4DB4B404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2</w:t>
            </w:r>
          </w:p>
        </w:tc>
        <w:tc>
          <w:tcPr>
            <w:tcW w:w="1560" w:type="dxa"/>
          </w:tcPr>
          <w:p w14:paraId="5803D546" w14:textId="3F6A75CA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663.84</w:t>
            </w:r>
          </w:p>
        </w:tc>
        <w:tc>
          <w:tcPr>
            <w:tcW w:w="1842" w:type="dxa"/>
          </w:tcPr>
          <w:p w14:paraId="5242B50B" w14:textId="0D575353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4</w:t>
            </w:r>
          </w:p>
        </w:tc>
        <w:tc>
          <w:tcPr>
            <w:tcW w:w="1680" w:type="dxa"/>
          </w:tcPr>
          <w:p w14:paraId="2619B114" w14:textId="7235A0F8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213.23</w:t>
            </w:r>
          </w:p>
        </w:tc>
        <w:tc>
          <w:tcPr>
            <w:tcW w:w="1722" w:type="dxa"/>
          </w:tcPr>
          <w:p w14:paraId="2B59D0A6" w14:textId="3BD1D050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1.00</w:t>
            </w:r>
          </w:p>
        </w:tc>
      </w:tr>
      <w:tr w:rsidR="00AE4B08" w:rsidRPr="009171FB" w14:paraId="176098CE" w14:textId="29947361" w:rsidTr="00C95F41">
        <w:trPr>
          <w:trHeight w:val="124"/>
        </w:trPr>
        <w:tc>
          <w:tcPr>
            <w:tcW w:w="403" w:type="dxa"/>
            <w:vMerge/>
          </w:tcPr>
          <w:p w14:paraId="0CE4A97C" w14:textId="77777777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3" w:type="dxa"/>
            <w:vMerge/>
          </w:tcPr>
          <w:p w14:paraId="3B46BE9B" w14:textId="77777777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</w:tcPr>
          <w:p w14:paraId="240B21DE" w14:textId="286AEE86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  <w:lang w:val="en-US"/>
              </w:rPr>
              <w:t>Rep. 3</w:t>
            </w:r>
          </w:p>
        </w:tc>
        <w:tc>
          <w:tcPr>
            <w:tcW w:w="1560" w:type="dxa"/>
          </w:tcPr>
          <w:p w14:paraId="5A1F0828" w14:textId="0E6D3B17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705.36</w:t>
            </w:r>
          </w:p>
        </w:tc>
        <w:tc>
          <w:tcPr>
            <w:tcW w:w="1842" w:type="dxa"/>
          </w:tcPr>
          <w:p w14:paraId="0902DCB9" w14:textId="6A243C64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5</w:t>
            </w:r>
          </w:p>
        </w:tc>
        <w:tc>
          <w:tcPr>
            <w:tcW w:w="1680" w:type="dxa"/>
          </w:tcPr>
          <w:p w14:paraId="7388BD72" w14:textId="0F80918A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212.55</w:t>
            </w:r>
          </w:p>
        </w:tc>
        <w:tc>
          <w:tcPr>
            <w:tcW w:w="1722" w:type="dxa"/>
          </w:tcPr>
          <w:p w14:paraId="3F1B11E0" w14:textId="307B08EA" w:rsidR="00AE4B08" w:rsidRPr="009171FB" w:rsidRDefault="00AE4B08" w:rsidP="00AE4B08">
            <w:pPr>
              <w:rPr>
                <w:rFonts w:ascii="Arial" w:hAnsi="Arial" w:cs="Arial"/>
                <w:sz w:val="18"/>
                <w:szCs w:val="18"/>
              </w:rPr>
            </w:pPr>
            <w:r w:rsidRPr="009171FB">
              <w:rPr>
                <w:rFonts w:ascii="Arial" w:hAnsi="Arial" w:cs="Arial"/>
                <w:sz w:val="18"/>
                <w:szCs w:val="18"/>
              </w:rPr>
              <w:t>-0.99</w:t>
            </w:r>
          </w:p>
        </w:tc>
      </w:tr>
    </w:tbl>
    <w:p w14:paraId="215D3C2B" w14:textId="77777777" w:rsidR="00332A5C" w:rsidRPr="009171FB" w:rsidRDefault="00332A5C" w:rsidP="00332A5C">
      <w:pPr>
        <w:rPr>
          <w:rFonts w:ascii="Arial" w:hAnsi="Arial" w:cs="Arial"/>
          <w:sz w:val="18"/>
          <w:szCs w:val="18"/>
        </w:rPr>
      </w:pPr>
    </w:p>
    <w:sectPr w:rsidR="00332A5C" w:rsidRPr="009171FB" w:rsidSect="00A40DA7">
      <w:headerReference w:type="default" r:id="rId6"/>
      <w:pgSz w:w="11906" w:h="16838"/>
      <w:pgMar w:top="567" w:right="1418" w:bottom="567" w:left="1418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8AE8D6" w14:textId="77777777" w:rsidR="00DD6601" w:rsidRDefault="00DD6601" w:rsidP="00A64592">
      <w:r>
        <w:separator/>
      </w:r>
    </w:p>
  </w:endnote>
  <w:endnote w:type="continuationSeparator" w:id="0">
    <w:p w14:paraId="6364C9B6" w14:textId="77777777" w:rsidR="00DD6601" w:rsidRDefault="00DD6601" w:rsidP="00A645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BCD77A" w14:textId="77777777" w:rsidR="00DD6601" w:rsidRDefault="00DD6601" w:rsidP="00A64592">
      <w:r>
        <w:separator/>
      </w:r>
    </w:p>
  </w:footnote>
  <w:footnote w:type="continuationSeparator" w:id="0">
    <w:p w14:paraId="2411A154" w14:textId="77777777" w:rsidR="00DD6601" w:rsidRDefault="00DD6601" w:rsidP="00A645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3100247"/>
      <w:docPartObj>
        <w:docPartGallery w:val="Page Numbers (Top of Page)"/>
        <w:docPartUnique/>
      </w:docPartObj>
    </w:sdtPr>
    <w:sdtEndPr/>
    <w:sdtContent>
      <w:p w14:paraId="1CB306AB" w14:textId="1EC8B674" w:rsidR="00A64592" w:rsidRDefault="00A64592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0DA7">
          <w:rPr>
            <w:noProof/>
          </w:rPr>
          <w:t>2</w:t>
        </w:r>
        <w:r>
          <w:fldChar w:fldCharType="end"/>
        </w:r>
      </w:p>
    </w:sdtContent>
  </w:sdt>
  <w:p w14:paraId="1B13953B" w14:textId="77777777" w:rsidR="00A64592" w:rsidRDefault="00A6459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5D1"/>
    <w:rsid w:val="00035EBD"/>
    <w:rsid w:val="000F223D"/>
    <w:rsid w:val="001278BC"/>
    <w:rsid w:val="001A1B78"/>
    <w:rsid w:val="001F0777"/>
    <w:rsid w:val="00236B3B"/>
    <w:rsid w:val="002525D1"/>
    <w:rsid w:val="00290B93"/>
    <w:rsid w:val="002A556C"/>
    <w:rsid w:val="00317A87"/>
    <w:rsid w:val="00332A5C"/>
    <w:rsid w:val="00376232"/>
    <w:rsid w:val="00430408"/>
    <w:rsid w:val="0049472F"/>
    <w:rsid w:val="005F4112"/>
    <w:rsid w:val="006A1172"/>
    <w:rsid w:val="007F45D7"/>
    <w:rsid w:val="008B3A9E"/>
    <w:rsid w:val="008F23FE"/>
    <w:rsid w:val="008F2FF6"/>
    <w:rsid w:val="009171FB"/>
    <w:rsid w:val="009928A1"/>
    <w:rsid w:val="00995401"/>
    <w:rsid w:val="00A40DA7"/>
    <w:rsid w:val="00A64592"/>
    <w:rsid w:val="00AC1265"/>
    <w:rsid w:val="00AE4B08"/>
    <w:rsid w:val="00AF3100"/>
    <w:rsid w:val="00B039D1"/>
    <w:rsid w:val="00C27720"/>
    <w:rsid w:val="00C30058"/>
    <w:rsid w:val="00C659BE"/>
    <w:rsid w:val="00C95F41"/>
    <w:rsid w:val="00CD7994"/>
    <w:rsid w:val="00DB0025"/>
    <w:rsid w:val="00DD6601"/>
    <w:rsid w:val="00DF72C9"/>
    <w:rsid w:val="00E554CE"/>
    <w:rsid w:val="00E63FBB"/>
    <w:rsid w:val="00F52450"/>
    <w:rsid w:val="00F63814"/>
    <w:rsid w:val="00F77871"/>
    <w:rsid w:val="00FD1D5D"/>
    <w:rsid w:val="00FF0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A21649"/>
  <w15:chartTrackingRefBased/>
  <w15:docId w15:val="{CE406C12-1AB4-4CA5-9D21-1E9D1DF07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278BC"/>
    <w:rPr>
      <w:rFonts w:ascii="Lucida Sans" w:hAnsi="Lucida Sans"/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A645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64592"/>
    <w:rPr>
      <w:rFonts w:ascii="Lucida Sans" w:hAnsi="Lucida Sans"/>
      <w:sz w:val="22"/>
    </w:rPr>
  </w:style>
  <w:style w:type="paragraph" w:styleId="Fuzeile">
    <w:name w:val="footer"/>
    <w:basedOn w:val="Standard"/>
    <w:link w:val="FuzeileZchn"/>
    <w:rsid w:val="00A6459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A64592"/>
    <w:rPr>
      <w:rFonts w:ascii="Lucida Sans" w:hAnsi="Lucida Sans"/>
      <w:sz w:val="22"/>
    </w:rPr>
  </w:style>
  <w:style w:type="table" w:styleId="Tabellenraster">
    <w:name w:val="Table Grid"/>
    <w:basedOn w:val="NormaleTabelle"/>
    <w:rsid w:val="002A55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20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Normal.dot</vt:lpstr>
    </vt:vector>
  </TitlesOfParts>
  <Company>UMMD</Company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rmal.dot</dc:title>
  <dc:subject/>
  <dc:creator>Sanin, Ahmed</dc:creator>
  <cp:keywords/>
  <dc:description/>
  <cp:lastModifiedBy>Sanin, Ahmed</cp:lastModifiedBy>
  <cp:revision>3</cp:revision>
  <dcterms:created xsi:type="dcterms:W3CDTF">2025-05-30T12:28:00Z</dcterms:created>
  <dcterms:modified xsi:type="dcterms:W3CDTF">2025-06-10T09:52:00Z</dcterms:modified>
</cp:coreProperties>
</file>